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0B096" w14:textId="77777777" w:rsidR="00FF3581" w:rsidRDefault="00B44407" w:rsidP="00FA6484">
      <w:pPr>
        <w:pStyle w:val="H1Scion"/>
      </w:pPr>
      <w:r>
        <w:t>Configuration files for MAKER genome annotation</w:t>
      </w:r>
    </w:p>
    <w:p w14:paraId="47734A40" w14:textId="77777777" w:rsidR="00B44407" w:rsidRDefault="00B44407" w:rsidP="00FF3581"/>
    <w:p w14:paraId="2CF45856" w14:textId="77777777" w:rsidR="00B44407" w:rsidRPr="00B44407" w:rsidRDefault="00B44407" w:rsidP="00FA6484">
      <w:pPr>
        <w:pStyle w:val="H2Scion"/>
      </w:pPr>
      <w:r w:rsidRPr="00B44407">
        <w:t>Chile 1</w:t>
      </w:r>
      <w:r w:rsidR="00E76ED1">
        <w:t>:</w:t>
      </w:r>
      <w:r w:rsidRPr="00B44407">
        <w:t xml:space="preserve"> maker_bopts.ctl</w:t>
      </w:r>
    </w:p>
    <w:p w14:paraId="34EDA1F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BLAST and Exonerate Statistics Thresholds</w:t>
      </w:r>
    </w:p>
    <w:p w14:paraId="1B6BB94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_type=ncbi+ #set to 'ncbi+', 'ncbi' or 'wublast'</w:t>
      </w:r>
    </w:p>
    <w:p w14:paraId="0EAFC13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0795494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n=0.8 #Blastn Percent Coverage Threhold EST-Genome Alignments</w:t>
      </w:r>
    </w:p>
    <w:p w14:paraId="052A10C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n=0.85 #Blastn Percent Identity Threshold EST-Genome Aligments</w:t>
      </w:r>
    </w:p>
    <w:p w14:paraId="39D1604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n=1e-10 #Blastn eval cutoff</w:t>
      </w:r>
    </w:p>
    <w:p w14:paraId="30685FE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n=40 #Blastn bit cutoff</w:t>
      </w:r>
    </w:p>
    <w:p w14:paraId="2F3443B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n=0 #Blastn depth cutoff (0 to disable cutoff)</w:t>
      </w:r>
    </w:p>
    <w:p w14:paraId="0317783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66A8AB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x=0.5 #Blastx Percent Coverage Threhold Protein-Genome Alignments</w:t>
      </w:r>
    </w:p>
    <w:p w14:paraId="3057D6E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x=0.4 #Blastx Percent Identity Threshold Protein-Genome Aligments</w:t>
      </w:r>
    </w:p>
    <w:p w14:paraId="34DB957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x=1e-06 #Blastx eval cutoff</w:t>
      </w:r>
    </w:p>
    <w:p w14:paraId="670299C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x=30 #Blastx bit cutoff</w:t>
      </w:r>
    </w:p>
    <w:p w14:paraId="69D2381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x=0 #Blastx depth cutoff (0 to disable cutoff)</w:t>
      </w:r>
    </w:p>
    <w:p w14:paraId="40BDB6A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915BDC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tblastx=0.8 #tBlastx Percent Coverage Threhold alt-EST-Genome Alignments</w:t>
      </w:r>
    </w:p>
    <w:p w14:paraId="621F28B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tblastx=0.85 #tBlastx Percent Identity Threshold alt-EST-Genome Aligments</w:t>
      </w:r>
    </w:p>
    <w:p w14:paraId="606A5DC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tblastx=1e-10 #tBlastx eval cutoff</w:t>
      </w:r>
    </w:p>
    <w:p w14:paraId="6B9D99C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tblastx=40 #tBlastx bit cutoff</w:t>
      </w:r>
    </w:p>
    <w:p w14:paraId="182231E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tblastx=0 #tBlastx depth cutoff (0 to disable cutoff)</w:t>
      </w:r>
    </w:p>
    <w:p w14:paraId="72E0477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2123CD4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rm_blastx=0.5 #Blastx Percent Coverage Threhold For Transposable Element Masking</w:t>
      </w:r>
    </w:p>
    <w:p w14:paraId="7586ACE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rm_blastx=0.4 #Blastx Percent Identity Threshold For Transposbale Element Masking</w:t>
      </w:r>
    </w:p>
    <w:p w14:paraId="4AA3F5C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rm_blastx=1e-06 #Blastx eval cutoff for transposable element masking</w:t>
      </w:r>
    </w:p>
    <w:p w14:paraId="0F18C7C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rm_blastx=30 #Blastx bit cutoff for transposable element masking</w:t>
      </w:r>
    </w:p>
    <w:p w14:paraId="44B614F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84FD7A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p_score_limit=20 #Exonerate protein percent of maximal score threshold</w:t>
      </w:r>
    </w:p>
    <w:p w14:paraId="4A10B57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n_score_limit=20 #Exonerate nucleotide percent of maximal score threshold</w:t>
      </w:r>
    </w:p>
    <w:p w14:paraId="7E0DD4D1" w14:textId="77777777" w:rsidR="00676969" w:rsidRDefault="00676969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73AA402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656CC7B3" w14:textId="77777777" w:rsidR="00B44407" w:rsidRPr="00B44407" w:rsidRDefault="00B44407" w:rsidP="00FA6484">
      <w:pPr>
        <w:pStyle w:val="H2Scion"/>
      </w:pPr>
      <w:r>
        <w:t>Chile 1</w:t>
      </w:r>
      <w:r w:rsidR="00E76ED1">
        <w:t>:</w:t>
      </w:r>
      <w:r w:rsidRPr="00B44407">
        <w:t xml:space="preserve"> maker_exe.ctl</w:t>
      </w:r>
    </w:p>
    <w:p w14:paraId="193617A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Location of Executables Used by MAKER/EVALUATOR</w:t>
      </w:r>
    </w:p>
    <w:p w14:paraId="4B359A7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blastdb=/usr/bin/makeblastdb #location of NCBI+ makeblastdb executable</w:t>
      </w:r>
    </w:p>
    <w:p w14:paraId="627471D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n=/usr/bin/blastn #location of NCBI+ blastn executable</w:t>
      </w:r>
    </w:p>
    <w:p w14:paraId="283F58E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x=/usr/bin/blastx #location of NCBI+ blastx executable</w:t>
      </w:r>
    </w:p>
    <w:p w14:paraId="2142B16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blastx=/usr/bin/tblastx #location of NCBI+ tblastx executable</w:t>
      </w:r>
    </w:p>
    <w:p w14:paraId="169C45D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ormatdb=/usr/bin/formatdb #location of NCBI formatdb executable</w:t>
      </w:r>
    </w:p>
    <w:p w14:paraId="0430DE6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ll=/usr/bin/blastall #location of NCBI blastall executable</w:t>
      </w:r>
    </w:p>
    <w:p w14:paraId="61D16C0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xdformat= #location of WUBLAST xdformat executable</w:t>
      </w:r>
    </w:p>
    <w:p w14:paraId="3A29915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= #location of WUBLAST blasta executable</w:t>
      </w:r>
    </w:p>
    <w:p w14:paraId="67B8D5A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Masker=/home/djs217/RepeatMasker4/RepeatMasker #location of RepeatMasker executable</w:t>
      </w:r>
    </w:p>
    <w:p w14:paraId="38E9197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xonerate=/usr/bin/exonerate #location of exonerate executable</w:t>
      </w:r>
    </w:p>
    <w:p w14:paraId="6183EEF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D73145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Ab-initio Gene Prediction Algorithms</w:t>
      </w:r>
    </w:p>
    <w:p w14:paraId="62DFC6D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ap= #location of snap executable</w:t>
      </w:r>
    </w:p>
    <w:p w14:paraId="3DDCD8C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e3= #location of eukaryotic genemark executable</w:t>
      </w:r>
    </w:p>
    <w:p w14:paraId="5C75825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p= #location of prokaryotic genemark executable</w:t>
      </w:r>
    </w:p>
    <w:p w14:paraId="23153B7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=/usr/local/bin/augustus #location of augustus executable</w:t>
      </w:r>
    </w:p>
    <w:p w14:paraId="0096F62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= #location of fgenesh executable</w:t>
      </w:r>
    </w:p>
    <w:p w14:paraId="3A6D4F2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scan-SE=/usr/local/bin/tRNAscan-SE #location of trnascan executable</w:t>
      </w:r>
    </w:p>
    <w:p w14:paraId="0E81FB4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= #location of snoscan executable</w:t>
      </w:r>
    </w:p>
    <w:p w14:paraId="2B91F15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8E47DE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lgorithms</w:t>
      </w:r>
    </w:p>
    <w:p w14:paraId="10BFFFC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build= #location of probuild executable (required for genemark)</w:t>
      </w:r>
    </w:p>
    <w:p w14:paraId="30C574B4" w14:textId="77777777" w:rsidR="0023760E" w:rsidRDefault="0023760E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221AE25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C69682F" w14:textId="77777777" w:rsidR="00B44407" w:rsidRPr="00B44407" w:rsidRDefault="00B44407" w:rsidP="00FA6484">
      <w:pPr>
        <w:pStyle w:val="H2Scion"/>
      </w:pPr>
      <w:r>
        <w:t>Chile 1</w:t>
      </w:r>
      <w:r w:rsidR="00E76ED1">
        <w:t>:</w:t>
      </w:r>
      <w:r w:rsidRPr="00B44407">
        <w:t xml:space="preserve"> maker_opts.ctl</w:t>
      </w:r>
    </w:p>
    <w:p w14:paraId="72CED1B3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ome (these are always required)</w:t>
      </w:r>
    </w:p>
    <w:p w14:paraId="034FBF56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enome=GCA_001712655.1_PkChile1v1.0_genomic.fna #genome sequence (fasta file or fasta embeded in GFF3 file)</w:t>
      </w:r>
    </w:p>
    <w:p w14:paraId="256BEABC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rganism_type=eukaryotic #eukaryotic or prokaryotic. Default is eukaryotic</w:t>
      </w:r>
    </w:p>
    <w:p w14:paraId="3818F362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303DD337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-annotation Using MAKER Derived GFF3</w:t>
      </w:r>
    </w:p>
    <w:p w14:paraId="4EDCABF0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r_gff= #MAKER derived GFF3 file</w:t>
      </w:r>
    </w:p>
    <w:p w14:paraId="02BCF08E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pass=0 #use ESTs in maker_gff: 1 = yes, 0 = no</w:t>
      </w:r>
    </w:p>
    <w:p w14:paraId="25652D50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pass=0 #use alternate organism ESTs in maker_gff: 1 = yes, 0 = no</w:t>
      </w:r>
    </w:p>
    <w:p w14:paraId="3588129C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pass=0 #use protein alignments in maker_gff: 1 = yes, 0 = no</w:t>
      </w:r>
    </w:p>
    <w:p w14:paraId="403EAC29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pass=0 #use repeats in maker_gff: 1 = yes, 0 = no</w:t>
      </w:r>
    </w:p>
    <w:p w14:paraId="3F5F714B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pass=0 #use gene models in maker_gff: 1 = yes, 0 = no</w:t>
      </w:r>
    </w:p>
    <w:p w14:paraId="4B8A2043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pass=0 #use ab-initio predictions in maker_gff: 1 = yes, 0 = no</w:t>
      </w:r>
    </w:p>
    <w:p w14:paraId="0D049843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pass=0 #passthrough anyything else in maker_gff: 1 = yes, 0 = no</w:t>
      </w:r>
    </w:p>
    <w:p w14:paraId="045207BA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59FF25B0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ST Evidence (for best results provide a file for at least one)</w:t>
      </w:r>
    </w:p>
    <w:p w14:paraId="2C55B6D7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= #set of ESTs or assembled mRNA-seq in fasta format</w:t>
      </w:r>
    </w:p>
    <w:p w14:paraId="6F543124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= #EST/cDNA sequence file in fasta format from an alternate organism</w:t>
      </w:r>
    </w:p>
    <w:p w14:paraId="0BEE2685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gff= #aligned ESTs or mRNA-seq from an external GFF3 file</w:t>
      </w:r>
    </w:p>
    <w:p w14:paraId="4A487A48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gff= #aligned ESTs from a closly relate species in GFF3 format</w:t>
      </w:r>
    </w:p>
    <w:p w14:paraId="5987FE50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51341AF4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Protein Homology Evidence (for best results provide a file for at least one)</w:t>
      </w:r>
    </w:p>
    <w:p w14:paraId="56FADEF4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=/data/uniprot/uniprot_sprot.fasta #protein sequence file in fasta format (i.e. from mutiple oransisms)</w:t>
      </w:r>
    </w:p>
    <w:p w14:paraId="71480816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gff=  #aligned protein homology evidence from an external GFF3 file</w:t>
      </w:r>
    </w:p>
    <w:p w14:paraId="736B1ED6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6F8AF8D7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peat Masking (leave values blank to skip repeat masking)</w:t>
      </w:r>
    </w:p>
    <w:p w14:paraId="41794F1C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org=all #select a model organism for RepBase masking in RepeatMasker</w:t>
      </w:r>
    </w:p>
    <w:p w14:paraId="65DCBA83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lib= #provide an organism specific repeat library in fasta format for RepeatMasker</w:t>
      </w:r>
    </w:p>
    <w:p w14:paraId="5FEC2F85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_protein=/home/djs217/maker/data/te_proteins.fasta #provide a fasta file of transposable element proteins for RepeatRunner</w:t>
      </w:r>
    </w:p>
    <w:p w14:paraId="02E7EBCB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gff= #pre-identified repeat elements from an external GFF3 file</w:t>
      </w:r>
    </w:p>
    <w:p w14:paraId="164D827F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k_rm=0 #forces MAKER to repeatmask prokaryotes (no reason to change this), 1 = yes, 0 = no</w:t>
      </w:r>
    </w:p>
    <w:p w14:paraId="3693FB03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oftmask=1 #use soft-masking rather than hard-masking in BLAST (i.e. seg and dust filtering)</w:t>
      </w:r>
    </w:p>
    <w:p w14:paraId="66116766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44B88E91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e Prediction</w:t>
      </w:r>
    </w:p>
    <w:p w14:paraId="77423AB2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aphmm= #SNAP HMM file</w:t>
      </w:r>
    </w:p>
    <w:p w14:paraId="42D2BFB1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lastRenderedPageBreak/>
        <w:t>gmhmm= #GeneMark HMM file</w:t>
      </w:r>
    </w:p>
    <w:p w14:paraId="2A10BB0D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_species=phytophthora_kernoviae #Augustus gene prediction species model</w:t>
      </w:r>
    </w:p>
    <w:p w14:paraId="5EE49BB7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_par_file= #FGENESH parameter file</w:t>
      </w:r>
    </w:p>
    <w:p w14:paraId="0336ABF4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gff= #ab-initio predictions from an external GFF3 file</w:t>
      </w:r>
    </w:p>
    <w:p w14:paraId="636F5567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gff= #annotated gene models from an external GFF3 file (annotation pass-through)</w:t>
      </w:r>
    </w:p>
    <w:p w14:paraId="412C3F3D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2genome=0 #infer gene predictions directly from ESTs, 1 = yes, 0 = no</w:t>
      </w:r>
    </w:p>
    <w:p w14:paraId="5982EA70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2genome=1 #infer predictions from protein homology, 1 = yes, 0 = no</w:t>
      </w:r>
    </w:p>
    <w:p w14:paraId="0E68BE61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=0 #find tRNAs with tRNAscan, 1 = yes, 0 = no</w:t>
      </w:r>
    </w:p>
    <w:p w14:paraId="635C5418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_rrna= #rRNA file to have Snoscan find snoRNAs</w:t>
      </w:r>
    </w:p>
    <w:p w14:paraId="68131A26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unmask=0 #also run ab-initio prediction programs on unmasked sequence, 1 = yes, 0 = no</w:t>
      </w:r>
    </w:p>
    <w:p w14:paraId="3FDF0031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69173037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nnotation Feature Types (features MAKER doesn't recognize)</w:t>
      </w:r>
    </w:p>
    <w:p w14:paraId="39A194B5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gff= #extra features to pass-through to final MAKER generated GFF3 file</w:t>
      </w:r>
    </w:p>
    <w:p w14:paraId="06D2BEB8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5DEB5FF3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xternal Application Behavior Options</w:t>
      </w:r>
    </w:p>
    <w:p w14:paraId="29CCD594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peptide=C #amino acid used to replace non-standard amino acids in BLAST databases</w:t>
      </w:r>
    </w:p>
    <w:p w14:paraId="322A629D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pus=1 #max number of cpus to use in BLAST and RepeatMasker (not for MPI, leave 1 when using MPI)</w:t>
      </w:r>
    </w:p>
    <w:p w14:paraId="1F15DE54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24FF0652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MAKER Behavior Options</w:t>
      </w:r>
    </w:p>
    <w:p w14:paraId="66A24E67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x_dna_len=100000 #length for dividing up contigs into chunks (increases/decreases memory usage)</w:t>
      </w:r>
    </w:p>
    <w:p w14:paraId="7BA6C4B8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contig=2000 #skip genome contigs below this length (under 10kb are often useless)</w:t>
      </w:r>
    </w:p>
    <w:p w14:paraId="47D5B7FC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6D00232C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flank=200 #flank for extending evidence clusters sent to gene predictors</w:t>
      </w:r>
    </w:p>
    <w:p w14:paraId="39524D04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stats=0 #report AED and QI statistics for all predictions as well as models</w:t>
      </w:r>
    </w:p>
    <w:p w14:paraId="25615A03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ED_threshold=1 #Maximum Annotation Edit Distance allowed (bound by 0 and 1)</w:t>
      </w:r>
    </w:p>
    <w:p w14:paraId="22C6EA7A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protein=0 #require at least this many amino acids in predicted proteins</w:t>
      </w:r>
    </w:p>
    <w:p w14:paraId="441E0570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splice=0 #Take extra steps to try and find alternative splicing, 1 = yes, 0 = no</w:t>
      </w:r>
    </w:p>
    <w:p w14:paraId="4EC37F97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ways_complete=0 #extra steps to force start and stop codons, 1 = yes, 0 = no</w:t>
      </w:r>
    </w:p>
    <w:p w14:paraId="3D029EE5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p_forward=0 #map names and attributes forward from old GFF3 genes, 1 = yes, 0 = no</w:t>
      </w:r>
    </w:p>
    <w:p w14:paraId="28968545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keep_preds=1 #Concordance threshold to add unsupported gene prediction (bound by 0 and 1)</w:t>
      </w:r>
    </w:p>
    <w:p w14:paraId="318365E2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18E86353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plit_hit=10000 #length for the splitting of hits (expected max intron size for evidence alignments)</w:t>
      </w:r>
    </w:p>
    <w:p w14:paraId="263720ED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exon=0 #consider single exon EST evidence when generating annotations, 1 = yes, 0 = no</w:t>
      </w:r>
    </w:p>
    <w:p w14:paraId="2BF6D94C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length=250 #min length required for single exon ESTs if 'single_exon is enabled'</w:t>
      </w:r>
    </w:p>
    <w:p w14:paraId="37FB111A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orrect_est_fusion=0 #limits use of ESTs in annotation to avoid fusion genes</w:t>
      </w:r>
    </w:p>
    <w:p w14:paraId="35CBD9C7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686E7E22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ies=2 #number of times to try a contig if there is a failure for some reason</w:t>
      </w:r>
    </w:p>
    <w:p w14:paraId="71E9CC32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try=0 #remove all data from previous run before retrying, 1 = yes, 0 = no</w:t>
      </w:r>
    </w:p>
    <w:p w14:paraId="314B7EF2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up=0 #removes theVoid directory with individual analysis files, 1 = yes, 0 = no</w:t>
      </w:r>
    </w:p>
    <w:p w14:paraId="3851C93B" w14:textId="77777777" w:rsidR="00B44407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MP= #specify a directory other than the system default temporary directory for temporary files</w:t>
      </w:r>
    </w:p>
    <w:p w14:paraId="34A1A291" w14:textId="77777777" w:rsidR="00676969" w:rsidRDefault="00676969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37E66F1D" w14:textId="77777777" w:rsidR="00676969" w:rsidRPr="00FA6484" w:rsidRDefault="00676969" w:rsidP="001B5326">
      <w:pPr>
        <w:spacing w:after="0"/>
        <w:rPr>
          <w:rFonts w:ascii="Courier New" w:hAnsi="Courier New" w:cs="Courier New"/>
        </w:rPr>
      </w:pPr>
    </w:p>
    <w:p w14:paraId="1E418E9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40815A4" w14:textId="77777777" w:rsidR="00B44407" w:rsidRPr="008545B9" w:rsidRDefault="008545B9" w:rsidP="00FA6484">
      <w:pPr>
        <w:pStyle w:val="H2Scion"/>
      </w:pPr>
      <w:r>
        <w:t>Chile 2</w:t>
      </w:r>
      <w:r w:rsidR="00E76ED1">
        <w:t>:</w:t>
      </w:r>
      <w:r w:rsidR="00B44407" w:rsidRPr="008545B9">
        <w:t xml:space="preserve"> maker_bopts.ctl</w:t>
      </w:r>
    </w:p>
    <w:p w14:paraId="553305C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BLAST and Exonerate Statistics Thresholds</w:t>
      </w:r>
    </w:p>
    <w:p w14:paraId="21725F6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_type=ncbi+ #set to 'ncbi+', 'ncbi' or 'wublast'</w:t>
      </w:r>
    </w:p>
    <w:p w14:paraId="3BC34C7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E59145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n=0.8 #Blastn Percent Coverage Threhold EST-Genome Alignments</w:t>
      </w:r>
    </w:p>
    <w:p w14:paraId="4A6F619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n=0.85 #Blastn Percent Identity Threshold EST-Genome Aligments</w:t>
      </w:r>
    </w:p>
    <w:p w14:paraId="2E00D3D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n=1e-10 #Blastn eval cutoff</w:t>
      </w:r>
    </w:p>
    <w:p w14:paraId="70CB0EE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n=40 #Blastn bit cutoff</w:t>
      </w:r>
    </w:p>
    <w:p w14:paraId="3908B30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n=0 #Blastn depth cutoff (0 to disable cutoff)</w:t>
      </w:r>
    </w:p>
    <w:p w14:paraId="1DC8E30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EBAEC1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x=0.5 #Blastx Percent Coverage Threhold Protein-Genome Alignments</w:t>
      </w:r>
    </w:p>
    <w:p w14:paraId="240133E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x=0.4 #Blastx Percent Identity Threshold Protein-Genome Aligments</w:t>
      </w:r>
    </w:p>
    <w:p w14:paraId="5D31328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x=1e-06 #Blastx eval cutoff</w:t>
      </w:r>
    </w:p>
    <w:p w14:paraId="436C70C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x=30 #Blastx bit cutoff</w:t>
      </w:r>
    </w:p>
    <w:p w14:paraId="322F9FA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x=0 #Blastx depth cutoff (0 to disable cutoff)</w:t>
      </w:r>
    </w:p>
    <w:p w14:paraId="680C418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939AD0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tblastx=0.8 #tBlastx Percent Coverage Threhold alt-EST-Genome Alignments</w:t>
      </w:r>
    </w:p>
    <w:p w14:paraId="74B0DEF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tblastx=0.85 #tBlastx Percent Identity Threshold alt-EST-Genome Aligments</w:t>
      </w:r>
    </w:p>
    <w:p w14:paraId="406633E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tblastx=1e-10 #tBlastx eval cutoff</w:t>
      </w:r>
    </w:p>
    <w:p w14:paraId="2BE2B33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tblastx=40 #tBlastx bit cutoff</w:t>
      </w:r>
    </w:p>
    <w:p w14:paraId="3300F2B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tblastx=0 #tBlastx depth cutoff (0 to disable cutoff)</w:t>
      </w:r>
    </w:p>
    <w:p w14:paraId="466CD5E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8572DA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rm_blastx=0.5 #Blastx Percent Coverage Threhold For Transposable Element Masking</w:t>
      </w:r>
    </w:p>
    <w:p w14:paraId="237F29A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rm_blastx=0.4 #Blastx Percent Identity Threshold For Transposbale Element Masking</w:t>
      </w:r>
    </w:p>
    <w:p w14:paraId="606C9D5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rm_blastx=1e-06 #Blastx eval cutoff for transposable element masking</w:t>
      </w:r>
    </w:p>
    <w:p w14:paraId="41DBFD2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rm_blastx=30 #Blastx bit cutoff for transposable element masking</w:t>
      </w:r>
    </w:p>
    <w:p w14:paraId="2F8A802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6F63359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p_score_limit=20 #Exonerate protein percent of maximal score threshold</w:t>
      </w:r>
    </w:p>
    <w:p w14:paraId="4C0C423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n_score_limit=20 #Exonerate nucleotide percent of maximal score threshold</w:t>
      </w:r>
    </w:p>
    <w:p w14:paraId="0D542559" w14:textId="77777777" w:rsidR="000D29C3" w:rsidRDefault="000D29C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70298F1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056425D4" w14:textId="77777777" w:rsidR="00B44407" w:rsidRPr="008545B9" w:rsidRDefault="008545B9" w:rsidP="00FA6484">
      <w:pPr>
        <w:pStyle w:val="H2Scion"/>
      </w:pPr>
      <w:r>
        <w:t>Chile 2</w:t>
      </w:r>
      <w:r w:rsidR="00E76ED1">
        <w:t>:</w:t>
      </w:r>
      <w:r w:rsidR="00B44407" w:rsidRPr="008545B9">
        <w:t xml:space="preserve"> maker_exe.ctl</w:t>
      </w:r>
    </w:p>
    <w:p w14:paraId="6E0BE4D8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Location of Executables Used by MAKER/EVALUATOR</w:t>
      </w:r>
    </w:p>
    <w:p w14:paraId="59572076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blastdb=/usr/bin/makeblastdb #location of NCBI+ makeblastdb executable</w:t>
      </w:r>
    </w:p>
    <w:p w14:paraId="7E854194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n=/usr/bin/blastn #location of NCBI+ blastn executable</w:t>
      </w:r>
    </w:p>
    <w:p w14:paraId="5931CE7D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x=/usr/bin/blastx #location of NCBI+ blastx executable</w:t>
      </w:r>
    </w:p>
    <w:p w14:paraId="66CB77D6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blastx=/usr/bin/tblastx #location of NCBI+ tblastx executable</w:t>
      </w:r>
    </w:p>
    <w:p w14:paraId="26C13232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ormatdb=/usr/bin/formatdb #location of NCBI formatdb executable</w:t>
      </w:r>
    </w:p>
    <w:p w14:paraId="5CAF7FC1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ll=/usr/bin/blastall #location of NCBI blastall executable</w:t>
      </w:r>
    </w:p>
    <w:p w14:paraId="53C4F5EA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xdformat= #location of WUBLAST xdformat executable</w:t>
      </w:r>
    </w:p>
    <w:p w14:paraId="461AF3F0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= #location of WUBLAST blasta executable</w:t>
      </w:r>
    </w:p>
    <w:p w14:paraId="130D278A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Masker=/home/djs217/RepeatMasker4/RepeatMasker #location of RepeatMasker executable</w:t>
      </w:r>
    </w:p>
    <w:p w14:paraId="7AB29B71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xonerate=/usr/bin/exonerate #location of exonerate executable</w:t>
      </w:r>
    </w:p>
    <w:p w14:paraId="310234BD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3CAE05B6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Ab-initio Gene Prediction Algorithms</w:t>
      </w:r>
    </w:p>
    <w:p w14:paraId="7B1DE2CB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ap= #location of snap executable</w:t>
      </w:r>
    </w:p>
    <w:p w14:paraId="4492711E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e3= #location of eukaryotic genemark executable</w:t>
      </w:r>
    </w:p>
    <w:p w14:paraId="410A70FA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p= #location of prokaryotic genemark executable</w:t>
      </w:r>
    </w:p>
    <w:p w14:paraId="489D01EF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=/usr/local/bin/augustus #location of augustus executable</w:t>
      </w:r>
    </w:p>
    <w:p w14:paraId="4A6002DE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= #location of fgenesh executable</w:t>
      </w:r>
    </w:p>
    <w:p w14:paraId="605ADEB4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scan-SE=/usr/local/bin/tRNAscan-SE #location of trnascan executable</w:t>
      </w:r>
    </w:p>
    <w:p w14:paraId="191E9A5A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= #location of snoscan executable</w:t>
      </w:r>
    </w:p>
    <w:p w14:paraId="461424F1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</w:p>
    <w:p w14:paraId="0DDA1EE0" w14:textId="77777777" w:rsidR="00B44407" w:rsidRPr="00FA6484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lgorithms</w:t>
      </w:r>
    </w:p>
    <w:p w14:paraId="03DF2B61" w14:textId="77777777" w:rsidR="00B44407" w:rsidRDefault="00B44407" w:rsidP="00FA6484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build= #location of probuild executable (required for genemark)</w:t>
      </w:r>
    </w:p>
    <w:p w14:paraId="238FDDF7" w14:textId="77777777" w:rsidR="000D29C3" w:rsidRDefault="000D29C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61430945" w14:textId="77777777" w:rsidR="000D29C3" w:rsidRPr="00FA6484" w:rsidRDefault="000D29C3" w:rsidP="001B5326">
      <w:pPr>
        <w:spacing w:after="0"/>
        <w:rPr>
          <w:rFonts w:ascii="Courier New" w:hAnsi="Courier New" w:cs="Courier New"/>
        </w:rPr>
      </w:pPr>
    </w:p>
    <w:p w14:paraId="63C7934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A69E441" w14:textId="77777777" w:rsidR="00B44407" w:rsidRPr="000D29C3" w:rsidRDefault="00B44407" w:rsidP="00FA6484">
      <w:pPr>
        <w:pStyle w:val="H2Scion"/>
      </w:pPr>
      <w:r w:rsidRPr="000D29C3">
        <w:t>Chile</w:t>
      </w:r>
      <w:r w:rsidR="000D29C3">
        <w:t xml:space="preserve"> 2</w:t>
      </w:r>
      <w:r w:rsidR="00E76ED1">
        <w:t>:</w:t>
      </w:r>
      <w:r w:rsidRPr="000D29C3">
        <w:t xml:space="preserve"> maker_opts.ctl</w:t>
      </w:r>
    </w:p>
    <w:p w14:paraId="4B668D2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ome (these are always required)</w:t>
      </w:r>
    </w:p>
    <w:p w14:paraId="384298B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enome=GCA_001707905.1_PkChile2v1.0_genomic.fna #genome sequence (fasta file or fasta embeded in GFF3 file)</w:t>
      </w:r>
    </w:p>
    <w:p w14:paraId="6DE8919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rganism_type=eukaryotic #eukaryotic or prokaryotic. Default is eukaryotic</w:t>
      </w:r>
    </w:p>
    <w:p w14:paraId="0E275A0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6B498B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-annotation Using MAKER Derived GFF3</w:t>
      </w:r>
    </w:p>
    <w:p w14:paraId="2953F28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r_gff= #MAKER derived GFF3 file</w:t>
      </w:r>
    </w:p>
    <w:p w14:paraId="148C38E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pass=0 #use ESTs in maker_gff: 1 = yes, 0 = no</w:t>
      </w:r>
    </w:p>
    <w:p w14:paraId="626ED1A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pass=0 #use alternate organism ESTs in maker_gff: 1 = yes, 0 = no</w:t>
      </w:r>
    </w:p>
    <w:p w14:paraId="506EADB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pass=0 #use protein alignments in maker_gff: 1 = yes, 0 = no</w:t>
      </w:r>
    </w:p>
    <w:p w14:paraId="410A42F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pass=0 #use repeats in maker_gff: 1 = yes, 0 = no</w:t>
      </w:r>
    </w:p>
    <w:p w14:paraId="41B77AC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pass=0 #use gene models in maker_gff: 1 = yes, 0 = no</w:t>
      </w:r>
    </w:p>
    <w:p w14:paraId="36EF2DD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pass=0 #use ab-initio predictions in maker_gff: 1 = yes, 0 = no</w:t>
      </w:r>
    </w:p>
    <w:p w14:paraId="10BD83D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pass=0 #passthrough anyything else in maker_gff: 1 = yes, 0 = no</w:t>
      </w:r>
    </w:p>
    <w:p w14:paraId="5178A66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C95881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ST Evidence (for best results provide a file for at least one)</w:t>
      </w:r>
    </w:p>
    <w:p w14:paraId="2F9230F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= #set of ESTs or assembled mRNA-seq in fasta format</w:t>
      </w:r>
    </w:p>
    <w:p w14:paraId="166E764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= #EST/cDNA sequence file in fasta format from an alternate organism</w:t>
      </w:r>
    </w:p>
    <w:p w14:paraId="26BCAB9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gff= #aligned ESTs or mRNA-seq from an external GFF3 file</w:t>
      </w:r>
    </w:p>
    <w:p w14:paraId="2F0F3D8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gff= #aligned ESTs from a closly relate species in GFF3 format</w:t>
      </w:r>
    </w:p>
    <w:p w14:paraId="76B8726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D09DE1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Protein Homology Evidence (for best results provide a file for at least one)</w:t>
      </w:r>
    </w:p>
    <w:p w14:paraId="1E9AF2C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=/data/uniprot/uniprot_sprot.fasta #protein sequence file in fasta format (i.e. from mutiple oransisms)</w:t>
      </w:r>
    </w:p>
    <w:p w14:paraId="395F7F0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gff=  #aligned protein homology evidence from an external GFF3 file</w:t>
      </w:r>
    </w:p>
    <w:p w14:paraId="1F98E9C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84CBCD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peat Masking (leave values blank to skip repeat masking)</w:t>
      </w:r>
    </w:p>
    <w:p w14:paraId="42F5B6F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org=all #select a model organism for RepBase masking in RepeatMasker</w:t>
      </w:r>
    </w:p>
    <w:p w14:paraId="6778C4F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lib= #provide an organism specific repeat library in fasta format for RepeatMasker</w:t>
      </w:r>
    </w:p>
    <w:p w14:paraId="1F285FF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_protein=/home/djs217/maker/data/te_proteins.fasta #provide a fasta file of transposable element proteins for RepeatRunner</w:t>
      </w:r>
    </w:p>
    <w:p w14:paraId="6AF7523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gff= #pre-identified repeat elements from an external GFF3 file</w:t>
      </w:r>
    </w:p>
    <w:p w14:paraId="2D19D1A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k_rm=0 #forces MAKER to repeatmask prokaryotes (no reason to change this), 1 = yes, 0 = no</w:t>
      </w:r>
    </w:p>
    <w:p w14:paraId="528C22F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oftmask=1 #use soft-masking rather than hard-masking in BLAST (i.e. seg and dust filtering)</w:t>
      </w:r>
    </w:p>
    <w:p w14:paraId="65266C3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0E1372C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e Prediction</w:t>
      </w:r>
    </w:p>
    <w:p w14:paraId="1B27C1A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lastRenderedPageBreak/>
        <w:t>snaphmm= #SNAP HMM file</w:t>
      </w:r>
    </w:p>
    <w:p w14:paraId="5F3C9FF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= #GeneMark HMM file</w:t>
      </w:r>
    </w:p>
    <w:p w14:paraId="33D2D74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_species=phytophthora_kernoviae #Augustus gene prediction species model</w:t>
      </w:r>
    </w:p>
    <w:p w14:paraId="3A9A5A6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_par_file= #FGENESH parameter file</w:t>
      </w:r>
    </w:p>
    <w:p w14:paraId="4E8AC21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gff= #ab-initio predictions from an external GFF3 file</w:t>
      </w:r>
    </w:p>
    <w:p w14:paraId="3C44A75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gff= #annotated gene models from an external GFF3 file (annotation pass-through)</w:t>
      </w:r>
    </w:p>
    <w:p w14:paraId="30D3F31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2genome=0 #infer gene predictions directly from ESTs, 1 = yes, 0 = no</w:t>
      </w:r>
    </w:p>
    <w:p w14:paraId="4E22A92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2genome=1 #infer predictions from protein homology, 1 = yes, 0 = no</w:t>
      </w:r>
    </w:p>
    <w:p w14:paraId="22C1170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=0 #find tRNAs with tRNAscan, 1 = yes, 0 = no</w:t>
      </w:r>
    </w:p>
    <w:p w14:paraId="649D9F7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_rrna= #rRNA file to have Snoscan find snoRNAs</w:t>
      </w:r>
    </w:p>
    <w:p w14:paraId="0DFC7BD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unmask=0 #also run ab-initio prediction programs on unmasked sequence, 1 = yes, 0 = no</w:t>
      </w:r>
    </w:p>
    <w:p w14:paraId="2A27C37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283913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nnotation Feature Types (features MAKER doesn't recognize)</w:t>
      </w:r>
    </w:p>
    <w:p w14:paraId="1C65C52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gff= #extra features to pass-through to final MAKER generated GFF3 file</w:t>
      </w:r>
    </w:p>
    <w:p w14:paraId="0749B73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206CCD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xternal Application Behavior Options</w:t>
      </w:r>
    </w:p>
    <w:p w14:paraId="49EC2FD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peptide=C #amino acid used to replace non-standard amino acids in BLAST databases</w:t>
      </w:r>
    </w:p>
    <w:p w14:paraId="04F5052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pus=1 #max number of cpus to use in BLAST and RepeatMasker (not for MPI, leave 1 when using MPI)</w:t>
      </w:r>
    </w:p>
    <w:p w14:paraId="46D2A6A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A4FD1C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MAKER Behavior Options</w:t>
      </w:r>
    </w:p>
    <w:p w14:paraId="032E630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x_dna_len=100000 #length for dividing up contigs into chunks (increases/decreases memory usage)</w:t>
      </w:r>
    </w:p>
    <w:p w14:paraId="2598F64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contig=2000 #skip genome contigs below this length (under 10kb are often useless)</w:t>
      </w:r>
    </w:p>
    <w:p w14:paraId="782DD91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1EF290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flank=200 #flank for extending evidence clusters sent to gene predictors</w:t>
      </w:r>
    </w:p>
    <w:p w14:paraId="1F05657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stats=0 #report AED and QI statistics for all predictions as well as models</w:t>
      </w:r>
    </w:p>
    <w:p w14:paraId="2D12F02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ED_threshold=1 #Maximum Annotation Edit Distance allowed (bound by 0 and 1)</w:t>
      </w:r>
    </w:p>
    <w:p w14:paraId="4A940B8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protein=0 #require at least this many amino acids in predicted proteins</w:t>
      </w:r>
    </w:p>
    <w:p w14:paraId="2C8AB0C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splice=0 #Take extra steps to try and find alternative splicing, 1 = yes, 0 = no</w:t>
      </w:r>
    </w:p>
    <w:p w14:paraId="5FABA1D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ways_complete=0 #extra steps to force start and stop codons, 1 = yes, 0 = no</w:t>
      </w:r>
    </w:p>
    <w:p w14:paraId="566DC5F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p_forward=0 #map names and attributes forward from old GFF3 genes, 1 = yes, 0 = no</w:t>
      </w:r>
    </w:p>
    <w:p w14:paraId="4C50B2C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lastRenderedPageBreak/>
        <w:t>keep_preds=1 #Concordance threshold to add unsupported gene prediction (bound by 0 and 1)</w:t>
      </w:r>
    </w:p>
    <w:p w14:paraId="4EE6730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9D7900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plit_hit=10000 #length for the splitting of hits (expected max intron size for evidence alignments)</w:t>
      </w:r>
    </w:p>
    <w:p w14:paraId="5DBC8CF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exon=0 #consider single exon EST evidence when generating annotations, 1 = yes, 0 = no</w:t>
      </w:r>
    </w:p>
    <w:p w14:paraId="2578E3D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length=250 #min length required for single exon ESTs if 'single_exon is enabled'</w:t>
      </w:r>
    </w:p>
    <w:p w14:paraId="29C91EC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orrect_est_fusion=0 #limits use of ESTs in annotation to avoid fusion genes</w:t>
      </w:r>
    </w:p>
    <w:p w14:paraId="23AE54D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1F99DC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ies=2 #number of times to try a contig if there is a failure for some reason</w:t>
      </w:r>
    </w:p>
    <w:p w14:paraId="1028090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try=0 #remove all data from previous run before retrying, 1 = yes, 0 = no</w:t>
      </w:r>
    </w:p>
    <w:p w14:paraId="6AEE607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up=0 #removes theVoid directory with individual analysis files, 1 = yes, 0 = no</w:t>
      </w:r>
    </w:p>
    <w:p w14:paraId="55F7FE7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MP= #specify a directory other than the system default temporary directory for temporary files</w:t>
      </w:r>
    </w:p>
    <w:p w14:paraId="25EAD70E" w14:textId="77777777" w:rsidR="00E76ED1" w:rsidRDefault="00E76ED1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3D48FF2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471C83F" w14:textId="77777777" w:rsidR="00B44407" w:rsidRPr="0023760E" w:rsidRDefault="0023760E" w:rsidP="00FA6484">
      <w:pPr>
        <w:pStyle w:val="H2Scion"/>
      </w:pPr>
      <w:r>
        <w:t>Chile 4</w:t>
      </w:r>
      <w:r w:rsidR="00E76ED1">
        <w:t>:</w:t>
      </w:r>
      <w:r w:rsidR="00B44407" w:rsidRPr="0023760E">
        <w:t xml:space="preserve"> maker_bopts.ctl</w:t>
      </w:r>
    </w:p>
    <w:p w14:paraId="0C1BF88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BLAST and Exonerate Statistics Thresholds</w:t>
      </w:r>
    </w:p>
    <w:p w14:paraId="2818F14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_type=ncbi+ #set to 'ncbi+', 'ncbi' or 'wublast'</w:t>
      </w:r>
    </w:p>
    <w:p w14:paraId="5FED4C7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2D9C68D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n=0.8 #Blastn Percent Coverage Threhold EST-Genome Alignments</w:t>
      </w:r>
    </w:p>
    <w:p w14:paraId="646F15F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n=0.85 #Blastn Percent Identity Threshold EST-Genome Aligments</w:t>
      </w:r>
    </w:p>
    <w:p w14:paraId="14AA630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n=1e-10 #Blastn eval cutoff</w:t>
      </w:r>
    </w:p>
    <w:p w14:paraId="67A4A84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n=40 #Blastn bit cutoff</w:t>
      </w:r>
    </w:p>
    <w:p w14:paraId="32D97FB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n=0 #Blastn depth cutoff (0 to disable cutoff)</w:t>
      </w:r>
    </w:p>
    <w:p w14:paraId="5D0679D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C7CCA1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x=0.5 #Blastx Percent Coverage Threhold Protein-Genome Alignments</w:t>
      </w:r>
    </w:p>
    <w:p w14:paraId="3A622C9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x=0.4 #Blastx Percent Identity Threshold Protein-Genome Aligments</w:t>
      </w:r>
    </w:p>
    <w:p w14:paraId="6355CBA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x=1e-06 #Blastx eval cutoff</w:t>
      </w:r>
    </w:p>
    <w:p w14:paraId="6D7309A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x=30 #Blastx bit cutoff</w:t>
      </w:r>
    </w:p>
    <w:p w14:paraId="714738A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x=0 #Blastx depth cutoff (0 to disable cutoff)</w:t>
      </w:r>
    </w:p>
    <w:p w14:paraId="5454E31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798B86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tblastx=0.8 #tBlastx Percent Coverage Threhold alt-EST-Genome Alignments</w:t>
      </w:r>
    </w:p>
    <w:p w14:paraId="18E7397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tblastx=0.85 #tBlastx Percent Identity Threshold alt-EST-Genome Aligments</w:t>
      </w:r>
    </w:p>
    <w:p w14:paraId="799428D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tblastx=1e-10 #tBlastx eval cutoff</w:t>
      </w:r>
    </w:p>
    <w:p w14:paraId="43F0FE6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tblastx=40 #tBlastx bit cutoff</w:t>
      </w:r>
    </w:p>
    <w:p w14:paraId="0F5BA36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tblastx=0 #tBlastx depth cutoff (0 to disable cutoff)</w:t>
      </w:r>
    </w:p>
    <w:p w14:paraId="4997BFC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DA4A1E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rm_blastx=0.5 #Blastx Percent Coverage Threhold For Transposable Element Masking</w:t>
      </w:r>
    </w:p>
    <w:p w14:paraId="0FE3599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rm_blastx=0.4 #Blastx Percent Identity Threshold For Transposbale Element Masking</w:t>
      </w:r>
    </w:p>
    <w:p w14:paraId="1FF073F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rm_blastx=1e-06 #Blastx eval cutoff for transposable element masking</w:t>
      </w:r>
    </w:p>
    <w:p w14:paraId="669E4FA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rm_blastx=30 #Blastx bit cutoff for transposable element masking</w:t>
      </w:r>
    </w:p>
    <w:p w14:paraId="6261BF7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AFAE1E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p_score_limit=20 #Exonerate protein percent of maximal score threshold</w:t>
      </w:r>
    </w:p>
    <w:p w14:paraId="65B8C15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n_score_limit=20 #Exonerate nucleotide percent of maximal score threshold</w:t>
      </w:r>
    </w:p>
    <w:p w14:paraId="7BDF0F4F" w14:textId="77777777" w:rsidR="00E76ED1" w:rsidRDefault="00E76ED1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375B339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0D65B34" w14:textId="77777777" w:rsidR="00B44407" w:rsidRPr="0023760E" w:rsidRDefault="00B44407" w:rsidP="00FA6484">
      <w:pPr>
        <w:pStyle w:val="H2Scion"/>
      </w:pPr>
      <w:r w:rsidRPr="0023760E">
        <w:t>Chile</w:t>
      </w:r>
      <w:r w:rsidR="00E76ED1">
        <w:t xml:space="preserve"> 4:</w:t>
      </w:r>
      <w:r w:rsidRPr="0023760E">
        <w:t xml:space="preserve"> maker_exe.ctl</w:t>
      </w:r>
    </w:p>
    <w:p w14:paraId="7A75BAB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Location of Executables Used by MAKER/EVALUATOR</w:t>
      </w:r>
    </w:p>
    <w:p w14:paraId="1188329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blastdb=/usr/bin/makeblastdb #location of NCBI+ makeblastdb executable</w:t>
      </w:r>
    </w:p>
    <w:p w14:paraId="3109319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n=/usr/bin/blastn #location of NCBI+ blastn executable</w:t>
      </w:r>
    </w:p>
    <w:p w14:paraId="48C0D8F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x=/usr/bin/blastx #location of NCBI+ blastx executable</w:t>
      </w:r>
    </w:p>
    <w:p w14:paraId="2950EE9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blastx=/usr/bin/tblastx #location of NCBI+ tblastx executable</w:t>
      </w:r>
    </w:p>
    <w:p w14:paraId="20DD4BA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ormatdb=/usr/bin/formatdb #location of NCBI formatdb executable</w:t>
      </w:r>
    </w:p>
    <w:p w14:paraId="64AB2B3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ll=/usr/bin/blastall #location of NCBI blastall executable</w:t>
      </w:r>
    </w:p>
    <w:p w14:paraId="15A6B58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xdformat= #location of WUBLAST xdformat executable</w:t>
      </w:r>
    </w:p>
    <w:p w14:paraId="378DD06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= #location of WUBLAST blasta executable</w:t>
      </w:r>
    </w:p>
    <w:p w14:paraId="5680141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Masker=/home/djs217/RepeatMasker4/RepeatMasker #location of RepeatMasker executable</w:t>
      </w:r>
    </w:p>
    <w:p w14:paraId="0A90BEE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xonerate=/usr/bin/exonerate #location of exonerate executable</w:t>
      </w:r>
    </w:p>
    <w:p w14:paraId="6DF8955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486C46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Ab-initio Gene Prediction Algorithms</w:t>
      </w:r>
    </w:p>
    <w:p w14:paraId="7129CFD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ap= #location of snap executable</w:t>
      </w:r>
    </w:p>
    <w:p w14:paraId="6C16D03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e3= #location of eukaryotic genemark executable</w:t>
      </w:r>
    </w:p>
    <w:p w14:paraId="423E532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p= #location of prokaryotic genemark executable</w:t>
      </w:r>
    </w:p>
    <w:p w14:paraId="6C08C72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=/usr/local/bin/augustus #location of augustus executable</w:t>
      </w:r>
    </w:p>
    <w:p w14:paraId="27CDD22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= #location of fgenesh executable</w:t>
      </w:r>
    </w:p>
    <w:p w14:paraId="1E04F77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scan-SE=/usr/local/bin/tRNAscan-SE #location of trnascan executable</w:t>
      </w:r>
    </w:p>
    <w:p w14:paraId="3F96786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= #location of snoscan executable</w:t>
      </w:r>
    </w:p>
    <w:p w14:paraId="0A950D8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334202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lgorithms</w:t>
      </w:r>
    </w:p>
    <w:p w14:paraId="51C134A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build= #location of probuild executable (required for genemark)</w:t>
      </w:r>
    </w:p>
    <w:p w14:paraId="7C0ED4DE" w14:textId="77777777" w:rsidR="00E76ED1" w:rsidRDefault="00E76ED1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60094AC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F876194" w14:textId="77777777" w:rsidR="00B44407" w:rsidRPr="0023760E" w:rsidRDefault="00E76ED1" w:rsidP="00FA6484">
      <w:pPr>
        <w:pStyle w:val="H2Scion"/>
      </w:pPr>
      <w:r>
        <w:t>Chile 4:</w:t>
      </w:r>
      <w:r w:rsidR="00B44407" w:rsidRPr="0023760E">
        <w:t xml:space="preserve"> maker_opts.ctl</w:t>
      </w:r>
    </w:p>
    <w:p w14:paraId="67B7531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ome (these are always required)</w:t>
      </w:r>
    </w:p>
    <w:p w14:paraId="7EFA870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enome=GCA_001712715.1_PkChile4v1.0_genomic.fna #genome sequence (fasta file or fasta embeded in GFF3 file)</w:t>
      </w:r>
    </w:p>
    <w:p w14:paraId="6C1AAE7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rganism_type=eukaryotic #eukaryotic or prokaryotic. Default is eukaryotic</w:t>
      </w:r>
    </w:p>
    <w:p w14:paraId="56A421E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1B5CC4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-annotation Using MAKER Derived GFF3</w:t>
      </w:r>
    </w:p>
    <w:p w14:paraId="666A711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r_gff= #MAKER derived GFF3 file</w:t>
      </w:r>
    </w:p>
    <w:p w14:paraId="1C8193A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pass=0 #use ESTs in maker_gff: 1 = yes, 0 = no</w:t>
      </w:r>
    </w:p>
    <w:p w14:paraId="3209BFF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pass=0 #use alternate organism ESTs in maker_gff: 1 = yes, 0 = no</w:t>
      </w:r>
    </w:p>
    <w:p w14:paraId="3B1621D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pass=0 #use protein alignments in maker_gff: 1 = yes, 0 = no</w:t>
      </w:r>
    </w:p>
    <w:p w14:paraId="5B1D67B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pass=0 #use repeats in maker_gff: 1 = yes, 0 = no</w:t>
      </w:r>
    </w:p>
    <w:p w14:paraId="1221725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pass=0 #use gene models in maker_gff: 1 = yes, 0 = no</w:t>
      </w:r>
    </w:p>
    <w:p w14:paraId="282C1B5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pass=0 #use ab-initio predictions in maker_gff: 1 = yes, 0 = no</w:t>
      </w:r>
    </w:p>
    <w:p w14:paraId="3F20D69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pass=0 #passthrough anyything else in maker_gff: 1 = yes, 0 = no</w:t>
      </w:r>
    </w:p>
    <w:p w14:paraId="69D5CC8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A14372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ST Evidence (for best results provide a file for at least one)</w:t>
      </w:r>
    </w:p>
    <w:p w14:paraId="049594E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= #set of ESTs or assembled mRNA-seq in fasta format</w:t>
      </w:r>
    </w:p>
    <w:p w14:paraId="797E872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= #EST/cDNA sequence file in fasta format from an alternate organism</w:t>
      </w:r>
    </w:p>
    <w:p w14:paraId="0613110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gff= #aligned ESTs or mRNA-seq from an external GFF3 file</w:t>
      </w:r>
    </w:p>
    <w:p w14:paraId="2481D03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gff= #aligned ESTs from a closly relate species in GFF3 format</w:t>
      </w:r>
    </w:p>
    <w:p w14:paraId="231D226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2FBC7B4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Protein Homology Evidence (for best results provide a file for at least one)</w:t>
      </w:r>
    </w:p>
    <w:p w14:paraId="6CD2AB7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=/data/uniprot/uniprot_sprot.fasta #protein sequence file in fasta format (i.e. from mutiple oransisms)</w:t>
      </w:r>
    </w:p>
    <w:p w14:paraId="6909999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gff=  #aligned protein homology evidence from an external GFF3 file</w:t>
      </w:r>
    </w:p>
    <w:p w14:paraId="30557B0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A5DF1E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peat Masking (leave values blank to skip repeat masking)</w:t>
      </w:r>
    </w:p>
    <w:p w14:paraId="6116A28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org=all #select a model organism for RepBase masking in RepeatMasker</w:t>
      </w:r>
    </w:p>
    <w:p w14:paraId="3C6707C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lib= #provide an organism specific repeat library in fasta format for RepeatMasker</w:t>
      </w:r>
    </w:p>
    <w:p w14:paraId="57A2A0E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_protein=/home/djs217/maker/data/te_proteins.fasta #provide a fasta file of transposable element proteins for RepeatRunner</w:t>
      </w:r>
    </w:p>
    <w:p w14:paraId="1504AE6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gff= #pre-identified repeat elements from an external GFF3 file</w:t>
      </w:r>
    </w:p>
    <w:p w14:paraId="6FA3FE2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k_rm=0 #forces MAKER to repeatmask prokaryotes (no reason to change this), 1 = yes, 0 = no</w:t>
      </w:r>
    </w:p>
    <w:p w14:paraId="015B3D9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oftmask=1 #use soft-masking rather than hard-masking in BLAST (i.e. seg and dust filtering)</w:t>
      </w:r>
    </w:p>
    <w:p w14:paraId="2455E47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0E2AFF6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e Prediction</w:t>
      </w:r>
    </w:p>
    <w:p w14:paraId="2293F02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aphmm= #SNAP HMM file</w:t>
      </w:r>
    </w:p>
    <w:p w14:paraId="207134C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lastRenderedPageBreak/>
        <w:t>gmhmm= #GeneMark HMM file</w:t>
      </w:r>
    </w:p>
    <w:p w14:paraId="3202198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_species=phytophthora_kernoviae #Augustus gene prediction species model</w:t>
      </w:r>
    </w:p>
    <w:p w14:paraId="159B56A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_par_file= #FGENESH parameter file</w:t>
      </w:r>
    </w:p>
    <w:p w14:paraId="03593D9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gff= #ab-initio predictions from an external GFF3 file</w:t>
      </w:r>
    </w:p>
    <w:p w14:paraId="119CD36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gff= #annotated gene models from an external GFF3 file (annotation pass-through)</w:t>
      </w:r>
    </w:p>
    <w:p w14:paraId="4866530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2genome=0 #infer gene predictions directly from ESTs, 1 = yes, 0 = no</w:t>
      </w:r>
    </w:p>
    <w:p w14:paraId="188BC50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2genome=1 #infer predictions from protein homology, 1 = yes, 0 = no</w:t>
      </w:r>
    </w:p>
    <w:p w14:paraId="4512E71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=0 #find tRNAs with tRNAscan, 1 = yes, 0 = no</w:t>
      </w:r>
    </w:p>
    <w:p w14:paraId="01389B7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_rrna= #rRNA file to have Snoscan find snoRNAs</w:t>
      </w:r>
    </w:p>
    <w:p w14:paraId="73B05DC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unmask=0 #also run ab-initio prediction programs on unmasked sequence, 1 = yes, 0 = no</w:t>
      </w:r>
    </w:p>
    <w:p w14:paraId="500B3ED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A769A7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nnotation Feature Types (features MAKER doesn't recognize)</w:t>
      </w:r>
    </w:p>
    <w:p w14:paraId="1311AC3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gff= #extra features to pass-through to final MAKER generated GFF3 file</w:t>
      </w:r>
    </w:p>
    <w:p w14:paraId="2807942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5CBEA3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xternal Application Behavior Options</w:t>
      </w:r>
    </w:p>
    <w:p w14:paraId="3AE553D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peptide=C #amino acid used to replace non-standard amino acids in BLAST databases</w:t>
      </w:r>
    </w:p>
    <w:p w14:paraId="0ACD3AD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pus=1 #max number of cpus to use in BLAST and RepeatMasker (not for MPI, leave 1 when using MPI)</w:t>
      </w:r>
    </w:p>
    <w:p w14:paraId="7E58042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1A349A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MAKER Behavior Options</w:t>
      </w:r>
    </w:p>
    <w:p w14:paraId="404D08E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x_dna_len=100000 #length for dividing up contigs into chunks (increases/decreases memory usage)</w:t>
      </w:r>
    </w:p>
    <w:p w14:paraId="665B1DB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contig=2000 #skip genome contigs below this length (under 10kb are often useless)</w:t>
      </w:r>
    </w:p>
    <w:p w14:paraId="5090F91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64B08C8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flank=200 #flank for extending evidence clusters sent to gene predictors</w:t>
      </w:r>
    </w:p>
    <w:p w14:paraId="640BA7C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stats=0 #report AED and QI statistics for all predictions as well as models</w:t>
      </w:r>
    </w:p>
    <w:p w14:paraId="2E2F5DF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ED_threshold=1 #Maximum Annotation Edit Distance allowed (bound by 0 and 1)</w:t>
      </w:r>
    </w:p>
    <w:p w14:paraId="6A35D30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protein=0 #require at least this many amino acids in predicted proteins</w:t>
      </w:r>
    </w:p>
    <w:p w14:paraId="2DEDBA1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splice=0 #Take extra steps to try and find alternative splicing, 1 = yes, 0 = no</w:t>
      </w:r>
    </w:p>
    <w:p w14:paraId="1409CD1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ways_complete=0 #extra steps to force start and stop codons, 1 = yes, 0 = no</w:t>
      </w:r>
    </w:p>
    <w:p w14:paraId="570CD98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p_forward=0 #map names and attributes forward from old GFF3 genes, 1 = yes, 0 = no</w:t>
      </w:r>
    </w:p>
    <w:p w14:paraId="2302979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keep_preds=1 #Concordance threshold to add unsupported gene prediction (bound by 0 and 1)</w:t>
      </w:r>
    </w:p>
    <w:p w14:paraId="357D68F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2731D7E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plit_hit=10000 #length for the splitting of hits (expected max intron size for evidence alignments)</w:t>
      </w:r>
    </w:p>
    <w:p w14:paraId="3E33930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exon=0 #consider single exon EST evidence when generating annotations, 1 = yes, 0 = no</w:t>
      </w:r>
    </w:p>
    <w:p w14:paraId="5B9C478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length=250 #min length required for single exon ESTs if 'single_exon is enabled'</w:t>
      </w:r>
    </w:p>
    <w:p w14:paraId="1571445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orrect_est_fusion=0 #limits use of ESTs in annotation to avoid fusion genes</w:t>
      </w:r>
    </w:p>
    <w:p w14:paraId="3558655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B34DEB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ies=2 #number of times to try a contig if there is a failure for some reason</w:t>
      </w:r>
    </w:p>
    <w:p w14:paraId="56504AE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try=0 #remove all data from previous run before retrying, 1 = yes, 0 = no</w:t>
      </w:r>
    </w:p>
    <w:p w14:paraId="61572E0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up=0 #removes theVoid directory with individual analysis files, 1 = yes, 0 = no</w:t>
      </w:r>
    </w:p>
    <w:p w14:paraId="688DAAC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MP= #specify a directory other than the system default temporary directory for temporary files</w:t>
      </w:r>
    </w:p>
    <w:p w14:paraId="1DDD1472" w14:textId="77777777" w:rsidR="00E76ED1" w:rsidRDefault="00E76ED1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45661AD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9200071" w14:textId="77777777" w:rsidR="00B44407" w:rsidRPr="0023760E" w:rsidRDefault="00B44407" w:rsidP="00FA6484">
      <w:pPr>
        <w:pStyle w:val="H2Scion"/>
      </w:pPr>
      <w:r w:rsidRPr="0023760E">
        <w:t>Chile</w:t>
      </w:r>
      <w:r w:rsidR="00E76ED1">
        <w:t xml:space="preserve"> 6:</w:t>
      </w:r>
      <w:r w:rsidRPr="0023760E">
        <w:t xml:space="preserve"> maker_bopts.ctl</w:t>
      </w:r>
    </w:p>
    <w:p w14:paraId="5BBDEF8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BLAST and Exonerate Statistics Thresholds</w:t>
      </w:r>
    </w:p>
    <w:p w14:paraId="209BE1D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_type=ncbi+ #set to 'ncbi+', 'ncbi' or 'wublast'</w:t>
      </w:r>
    </w:p>
    <w:p w14:paraId="1733EB5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DD85A9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n=0.8 #Blastn Percent Coverage Threhold EST-Genome Alignments</w:t>
      </w:r>
    </w:p>
    <w:p w14:paraId="3017777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n=0.85 #Blastn Percent Identity Threshold EST-Genome Aligments</w:t>
      </w:r>
    </w:p>
    <w:p w14:paraId="0F4E132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n=1e-10 #Blastn eval cutoff</w:t>
      </w:r>
    </w:p>
    <w:p w14:paraId="4142791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n=40 #Blastn bit cutoff</w:t>
      </w:r>
    </w:p>
    <w:p w14:paraId="2E2D509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n=0 #Blastn depth cutoff (0 to disable cutoff)</w:t>
      </w:r>
    </w:p>
    <w:p w14:paraId="1B79586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941D71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x=0.5 #Blastx Percent Coverage Threhold Protein-Genome Alignments</w:t>
      </w:r>
    </w:p>
    <w:p w14:paraId="0DE6500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x=0.4 #Blastx Percent Identity Threshold Protein-Genome Aligments</w:t>
      </w:r>
    </w:p>
    <w:p w14:paraId="5797C90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x=1e-06 #Blastx eval cutoff</w:t>
      </w:r>
    </w:p>
    <w:p w14:paraId="7507A76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x=30 #Blastx bit cutoff</w:t>
      </w:r>
    </w:p>
    <w:p w14:paraId="41AEB59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x=0 #Blastx depth cutoff (0 to disable cutoff)</w:t>
      </w:r>
    </w:p>
    <w:p w14:paraId="66788C1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9A21C7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tblastx=0.8 #tBlastx Percent Coverage Threhold alt-EST-Genome Alignments</w:t>
      </w:r>
    </w:p>
    <w:p w14:paraId="1B2B45E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tblastx=0.85 #tBlastx Percent Identity Threshold alt-EST-Genome Aligments</w:t>
      </w:r>
    </w:p>
    <w:p w14:paraId="66261AC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tblastx=1e-10 #tBlastx eval cutoff</w:t>
      </w:r>
    </w:p>
    <w:p w14:paraId="5EDEB01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tblastx=40 #tBlastx bit cutoff</w:t>
      </w:r>
    </w:p>
    <w:p w14:paraId="2016541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tblastx=0 #tBlastx depth cutoff (0 to disable cutoff)</w:t>
      </w:r>
    </w:p>
    <w:p w14:paraId="13A5129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EC6AD4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rm_blastx=0.5 #Blastx Percent Coverage Threhold For Transposable Element Masking</w:t>
      </w:r>
    </w:p>
    <w:p w14:paraId="66F1694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rm_blastx=0.4 #Blastx Percent Identity Threshold For Transposbale Element Masking</w:t>
      </w:r>
    </w:p>
    <w:p w14:paraId="565FF03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rm_blastx=1e-06 #Blastx eval cutoff for transposable element masking</w:t>
      </w:r>
    </w:p>
    <w:p w14:paraId="398FC67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rm_blastx=30 #Blastx bit cutoff for transposable element masking</w:t>
      </w:r>
    </w:p>
    <w:p w14:paraId="5BBCFA6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BDF05F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p_score_limit=20 #Exonerate protein percent of maximal score threshold</w:t>
      </w:r>
    </w:p>
    <w:p w14:paraId="35F5296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n_score_limit=20 #Exonerate nucleotide percent of maximal score threshold</w:t>
      </w:r>
    </w:p>
    <w:p w14:paraId="194134E6" w14:textId="77777777" w:rsidR="00E76ED1" w:rsidRDefault="00E76ED1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75971A0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0CF0491" w14:textId="77777777" w:rsidR="00B44407" w:rsidRPr="0023760E" w:rsidRDefault="00E76ED1" w:rsidP="00FA6484">
      <w:pPr>
        <w:pStyle w:val="H2Scion"/>
      </w:pPr>
      <w:r>
        <w:t>Chile6:</w:t>
      </w:r>
      <w:r w:rsidR="00B44407" w:rsidRPr="0023760E">
        <w:t xml:space="preserve"> maker_exe.ctl</w:t>
      </w:r>
    </w:p>
    <w:p w14:paraId="60EF102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Location of Executables Used by MAKER/EVALUATOR</w:t>
      </w:r>
    </w:p>
    <w:p w14:paraId="4E4BB46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blastdb=/usr/bin/makeblastdb #location of NCBI+ makeblastdb executable</w:t>
      </w:r>
    </w:p>
    <w:p w14:paraId="4955E15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n=/usr/bin/blastn #location of NCBI+ blastn executable</w:t>
      </w:r>
    </w:p>
    <w:p w14:paraId="7EB37AD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x=/usr/bin/blastx #location of NCBI+ blastx executable</w:t>
      </w:r>
    </w:p>
    <w:p w14:paraId="467D2E1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blastx=/usr/bin/tblastx #location of NCBI+ tblastx executable</w:t>
      </w:r>
    </w:p>
    <w:p w14:paraId="4B5E6FB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ormatdb=/usr/bin/formatdb #location of NCBI formatdb executable</w:t>
      </w:r>
    </w:p>
    <w:p w14:paraId="00F18CC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ll=/usr/bin/blastall #location of NCBI blastall executable</w:t>
      </w:r>
    </w:p>
    <w:p w14:paraId="4DB1EC4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xdformat= #location of WUBLAST xdformat executable</w:t>
      </w:r>
    </w:p>
    <w:p w14:paraId="3DC25F0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= #location of WUBLAST blasta executable</w:t>
      </w:r>
    </w:p>
    <w:p w14:paraId="64C4387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Masker=/home/djs217/RepeatMasker4/RepeatMasker #location of RepeatMasker executable</w:t>
      </w:r>
    </w:p>
    <w:p w14:paraId="56B69AB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xonerate=/usr/bin/exonerate #location of exonerate executable</w:t>
      </w:r>
    </w:p>
    <w:p w14:paraId="365A8A3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A75461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Ab-initio Gene Prediction Algorithms</w:t>
      </w:r>
    </w:p>
    <w:p w14:paraId="100F69C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ap= #location of snap executable</w:t>
      </w:r>
    </w:p>
    <w:p w14:paraId="3A58D2D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e3= #location of eukaryotic genemark executable</w:t>
      </w:r>
    </w:p>
    <w:p w14:paraId="7C9CCDF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p= #location of prokaryotic genemark executable</w:t>
      </w:r>
    </w:p>
    <w:p w14:paraId="2695F9A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=/usr/local/bin/augustus #location of augustus executable</w:t>
      </w:r>
    </w:p>
    <w:p w14:paraId="6297912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= #location of fgenesh executable</w:t>
      </w:r>
    </w:p>
    <w:p w14:paraId="6BA846F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scan-SE=/usr/local/bin/tRNAscan-SE #location of trnascan executable</w:t>
      </w:r>
    </w:p>
    <w:p w14:paraId="31B6EAE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= #location of snoscan executable</w:t>
      </w:r>
    </w:p>
    <w:p w14:paraId="515ED89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EA8F56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lgorithms</w:t>
      </w:r>
    </w:p>
    <w:p w14:paraId="72DC09C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build= #location of probuild executable (required for genemark)</w:t>
      </w:r>
    </w:p>
    <w:p w14:paraId="7E6FCD17" w14:textId="77777777" w:rsidR="00617358" w:rsidRDefault="00617358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221BD56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20D5C4FB" w14:textId="77777777" w:rsidR="00B44407" w:rsidRPr="0023760E" w:rsidRDefault="00617358" w:rsidP="00FA6484">
      <w:pPr>
        <w:pStyle w:val="H2Scion"/>
      </w:pPr>
      <w:r>
        <w:t>Chile 6:</w:t>
      </w:r>
      <w:r w:rsidR="00B44407" w:rsidRPr="0023760E">
        <w:t xml:space="preserve"> maker_opts.ctl</w:t>
      </w:r>
    </w:p>
    <w:p w14:paraId="43F2836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ome (these are always required)</w:t>
      </w:r>
    </w:p>
    <w:p w14:paraId="49A73B4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enome=GCA_001712705.1_PkChile4v6.0_genomic.fna #genome sequence (fasta file or fasta embeded in GFF3 file)</w:t>
      </w:r>
    </w:p>
    <w:p w14:paraId="2F99726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rganism_type=eukaryotic #eukaryotic or prokaryotic. Default is eukaryotic</w:t>
      </w:r>
    </w:p>
    <w:p w14:paraId="2CC7877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DA44E6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-annotation Using MAKER Derived GFF3</w:t>
      </w:r>
    </w:p>
    <w:p w14:paraId="2360700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r_gff= #MAKER derived GFF3 file</w:t>
      </w:r>
    </w:p>
    <w:p w14:paraId="45B78A3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pass=0 #use ESTs in maker_gff: 1 = yes, 0 = no</w:t>
      </w:r>
    </w:p>
    <w:p w14:paraId="2D3D9A7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pass=0 #use alternate organism ESTs in maker_gff: 1 = yes, 0 = no</w:t>
      </w:r>
    </w:p>
    <w:p w14:paraId="2F5AF20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pass=0 #use protein alignments in maker_gff: 1 = yes, 0 = no</w:t>
      </w:r>
    </w:p>
    <w:p w14:paraId="4F042F5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pass=0 #use repeats in maker_gff: 1 = yes, 0 = no</w:t>
      </w:r>
    </w:p>
    <w:p w14:paraId="6E980D6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pass=0 #use gene models in maker_gff: 1 = yes, 0 = no</w:t>
      </w:r>
    </w:p>
    <w:p w14:paraId="5A47974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pass=0 #use ab-initio predictions in maker_gff: 1 = yes, 0 = no</w:t>
      </w:r>
    </w:p>
    <w:p w14:paraId="0783CE6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pass=0 #passthrough anyything else in maker_gff: 1 = yes, 0 = no</w:t>
      </w:r>
    </w:p>
    <w:p w14:paraId="6692C53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27A4FA3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ST Evidence (for best results provide a file for at least one)</w:t>
      </w:r>
    </w:p>
    <w:p w14:paraId="7F1F058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= #set of ESTs or assembled mRNA-seq in fasta format</w:t>
      </w:r>
    </w:p>
    <w:p w14:paraId="6423590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= #EST/cDNA sequence file in fasta format from an alternate organism</w:t>
      </w:r>
    </w:p>
    <w:p w14:paraId="3B1AD3F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gff= #aligned ESTs or mRNA-seq from an external GFF3 file</w:t>
      </w:r>
    </w:p>
    <w:p w14:paraId="0F4322B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gff= #aligned ESTs from a closly relate species in GFF3 format</w:t>
      </w:r>
    </w:p>
    <w:p w14:paraId="1D98B5B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067F9CB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Protein Homology Evidence (for best results provide a file for at least one)</w:t>
      </w:r>
    </w:p>
    <w:p w14:paraId="68AB3E7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=/data/uniprot/uniprot_sprot.fasta #protein sequence file in fasta format (i.e. from mutiple oransisms)</w:t>
      </w:r>
    </w:p>
    <w:p w14:paraId="0C893BD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gff=  #aligned protein homology evidence from an external GFF3 file</w:t>
      </w:r>
    </w:p>
    <w:p w14:paraId="07C99FA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CFF209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peat Masking (leave values blank to skip repeat masking)</w:t>
      </w:r>
    </w:p>
    <w:p w14:paraId="42910C0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org=all #select a model organism for RepBase masking in RepeatMasker</w:t>
      </w:r>
    </w:p>
    <w:p w14:paraId="5188437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lib= #provide an organism specific repeat library in fasta format for RepeatMasker</w:t>
      </w:r>
    </w:p>
    <w:p w14:paraId="7390DF8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_protein=/home/djs217/maker/data/te_proteins.fasta #provide a fasta file of transposable element proteins for RepeatRunner</w:t>
      </w:r>
    </w:p>
    <w:p w14:paraId="17DD34B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gff= #pre-identified repeat elements from an external GFF3 file</w:t>
      </w:r>
    </w:p>
    <w:p w14:paraId="1C3AFF3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k_rm=0 #forces MAKER to repeatmask prokaryotes (no reason to change this), 1 = yes, 0 = no</w:t>
      </w:r>
    </w:p>
    <w:p w14:paraId="1E5D61B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oftmask=1 #use soft-masking rather than hard-masking in BLAST (i.e. seg and dust filtering)</w:t>
      </w:r>
    </w:p>
    <w:p w14:paraId="7F7B15B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2FFD75C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e Prediction</w:t>
      </w:r>
    </w:p>
    <w:p w14:paraId="299B709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aphmm= #SNAP HMM file</w:t>
      </w:r>
    </w:p>
    <w:p w14:paraId="4B3C086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lastRenderedPageBreak/>
        <w:t>gmhmm= #GeneMark HMM file</w:t>
      </w:r>
    </w:p>
    <w:p w14:paraId="591B61A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_species=phytophthora_kernoviae #Augustus gene prediction species model</w:t>
      </w:r>
    </w:p>
    <w:p w14:paraId="0A7E6F1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_par_file= #FGENESH parameter file</w:t>
      </w:r>
    </w:p>
    <w:p w14:paraId="2F79291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gff= #ab-initio predictions from an external GFF3 file</w:t>
      </w:r>
    </w:p>
    <w:p w14:paraId="562924E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gff= #annotated gene models from an external GFF3 file (annotation pass-through)</w:t>
      </w:r>
    </w:p>
    <w:p w14:paraId="03788BF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2genome=0 #infer gene predictions directly from ESTs, 1 = yes, 0 = no</w:t>
      </w:r>
    </w:p>
    <w:p w14:paraId="429DDCA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2genome=1 #infer predictions from protein homology, 1 = yes, 0 = no</w:t>
      </w:r>
    </w:p>
    <w:p w14:paraId="3D275B7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=0 #find tRNAs with tRNAscan, 1 = yes, 0 = no</w:t>
      </w:r>
    </w:p>
    <w:p w14:paraId="29ECF22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_rrna= #rRNA file to have Snoscan find snoRNAs</w:t>
      </w:r>
    </w:p>
    <w:p w14:paraId="0212505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unmask=0 #also run ab-initio prediction programs on unmasked sequence, 1 = yes, 0 = no</w:t>
      </w:r>
    </w:p>
    <w:p w14:paraId="13A08D0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14EBEE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nnotation Feature Types (features MAKER doesn't recognize)</w:t>
      </w:r>
    </w:p>
    <w:p w14:paraId="14FD81D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gff= #extra features to pass-through to final MAKER generated GFF3 file</w:t>
      </w:r>
    </w:p>
    <w:p w14:paraId="5C6B3FF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980DFC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xternal Application Behavior Options</w:t>
      </w:r>
    </w:p>
    <w:p w14:paraId="0015F6B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peptide=C #amino acid used to replace non-standard amino acids in BLAST databases</w:t>
      </w:r>
    </w:p>
    <w:p w14:paraId="65A5A18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pus=1 #max number of cpus to use in BLAST and RepeatMasker (not for MPI, leave 1 when using MPI)</w:t>
      </w:r>
    </w:p>
    <w:p w14:paraId="1E322E2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0621768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MAKER Behavior Options</w:t>
      </w:r>
    </w:p>
    <w:p w14:paraId="4CCD8D4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x_dna_len=100000 #length for dividing up contigs into chunks (increases/decreases memory usage)</w:t>
      </w:r>
    </w:p>
    <w:p w14:paraId="04B2EF3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contig=2000 #skip genome contigs below this length (under 10kb are often useless)</w:t>
      </w:r>
    </w:p>
    <w:p w14:paraId="5F909AF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9963BE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flank=200 #flank for extending evidence clusters sent to gene predictors</w:t>
      </w:r>
    </w:p>
    <w:p w14:paraId="23856AB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stats=0 #report AED and QI statistics for all predictions as well as models</w:t>
      </w:r>
    </w:p>
    <w:p w14:paraId="505B6E6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ED_threshold=1 #Maximum Annotation Edit Distance allowed (bound by 0 and 1)</w:t>
      </w:r>
    </w:p>
    <w:p w14:paraId="5EA75EA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protein=0 #require at least this many amino acids in predicted proteins</w:t>
      </w:r>
    </w:p>
    <w:p w14:paraId="55E7027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splice=0 #Take extra steps to try and find alternative splicing, 1 = yes, 0 = no</w:t>
      </w:r>
    </w:p>
    <w:p w14:paraId="1A5641E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ways_complete=0 #extra steps to force start and stop codons, 1 = yes, 0 = no</w:t>
      </w:r>
    </w:p>
    <w:p w14:paraId="7A2A4CD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p_forward=0 #map names and attributes forward from old GFF3 genes, 1 = yes, 0 = no</w:t>
      </w:r>
    </w:p>
    <w:p w14:paraId="43D3013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keep_preds=1 #Concordance threshold to add unsupported gene prediction (bound by 0 and 1)</w:t>
      </w:r>
    </w:p>
    <w:p w14:paraId="10E17F0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35D4162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plit_hit=10000 #length for the splitting of hits (expected max intron size for evidence alignments)</w:t>
      </w:r>
    </w:p>
    <w:p w14:paraId="2462966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exon=0 #consider single exon EST evidence when generating annotations, 1 = yes, 0 = no</w:t>
      </w:r>
    </w:p>
    <w:p w14:paraId="752FFAA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length=250 #min length required for single exon ESTs if 'single_exon is enabled'</w:t>
      </w:r>
    </w:p>
    <w:p w14:paraId="4CAEC1D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orrect_est_fusion=0 #limits use of ESTs in annotation to avoid fusion genes</w:t>
      </w:r>
    </w:p>
    <w:p w14:paraId="674F165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6019F60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ies=2 #number of times to try a contig if there is a failure for some reason</w:t>
      </w:r>
    </w:p>
    <w:p w14:paraId="5EFF66B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try=0 #remove all data from previous run before retrying, 1 = yes, 0 = no</w:t>
      </w:r>
    </w:p>
    <w:p w14:paraId="071573D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up=0 #removes theVoid directory with individual analysis files, 1 = yes, 0 = no</w:t>
      </w:r>
    </w:p>
    <w:p w14:paraId="5D090F3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MP= #specify a directory other than the system default temporary directory for temporary files</w:t>
      </w:r>
    </w:p>
    <w:p w14:paraId="3F9A69BB" w14:textId="77777777" w:rsidR="00EB359F" w:rsidRDefault="00EB359F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21D70B3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1D6267B" w14:textId="77777777" w:rsidR="00B44407" w:rsidRPr="0023760E" w:rsidRDefault="00B44407" w:rsidP="00FA6484">
      <w:pPr>
        <w:pStyle w:val="H2Scion"/>
      </w:pPr>
      <w:r w:rsidRPr="0023760E">
        <w:t>Chile</w:t>
      </w:r>
      <w:r w:rsidR="00EB359F">
        <w:t xml:space="preserve"> 7:</w:t>
      </w:r>
      <w:r w:rsidRPr="0023760E">
        <w:t xml:space="preserve"> maker_bopts.ctl</w:t>
      </w:r>
    </w:p>
    <w:p w14:paraId="1F8F0CE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BLAST and Exonerate Statistics Thresholds</w:t>
      </w:r>
    </w:p>
    <w:p w14:paraId="4DEFF4E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_type=ncbi+ #set to 'ncbi+', 'ncbi' or 'wublast'</w:t>
      </w:r>
    </w:p>
    <w:p w14:paraId="0993381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6FDB424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n=0.8 #Blastn Percent Coverage Threhold EST-Genome Alignments</w:t>
      </w:r>
    </w:p>
    <w:p w14:paraId="4989ECD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n=0.85 #Blastn Percent Identity Threshold EST-Genome Aligments</w:t>
      </w:r>
    </w:p>
    <w:p w14:paraId="4B50C31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n=1e-10 #Blastn eval cutoff</w:t>
      </w:r>
    </w:p>
    <w:p w14:paraId="7459E76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n=40 #Blastn bit cutoff</w:t>
      </w:r>
    </w:p>
    <w:p w14:paraId="3810542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n=0 #Blastn depth cutoff (0 to disable cutoff)</w:t>
      </w:r>
    </w:p>
    <w:p w14:paraId="657868D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75B5E7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blastx=0.5 #Blastx Percent Coverage Threhold Protein-Genome Alignments</w:t>
      </w:r>
    </w:p>
    <w:p w14:paraId="6744E5C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blastx=0.4 #Blastx Percent Identity Threshold Protein-Genome Aligments</w:t>
      </w:r>
    </w:p>
    <w:p w14:paraId="59310E7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blastx=1e-06 #Blastx eval cutoff</w:t>
      </w:r>
    </w:p>
    <w:p w14:paraId="4A04C40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blastx=30 #Blastx bit cutoff</w:t>
      </w:r>
    </w:p>
    <w:p w14:paraId="33E0D70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blastx=0 #Blastx depth cutoff (0 to disable cutoff)</w:t>
      </w:r>
    </w:p>
    <w:p w14:paraId="53A5C78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9E4C21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tblastx=0.8 #tBlastx Percent Coverage Threhold alt-EST-Genome Alignments</w:t>
      </w:r>
    </w:p>
    <w:p w14:paraId="77F7A93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tblastx=0.85 #tBlastx Percent Identity Threshold alt-EST-Genome Aligments</w:t>
      </w:r>
    </w:p>
    <w:p w14:paraId="7323F5F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tblastx=1e-10 #tBlastx eval cutoff</w:t>
      </w:r>
    </w:p>
    <w:p w14:paraId="45A064D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tblastx=40 #tBlastx bit cutoff</w:t>
      </w:r>
    </w:p>
    <w:p w14:paraId="3549710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depth_tblastx=0 #tBlastx depth cutoff (0 to disable cutoff)</w:t>
      </w:r>
    </w:p>
    <w:p w14:paraId="5D82337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66FC79B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cov_rm_blastx=0.5 #Blastx Percent Coverage Threhold For Transposable Element Masking</w:t>
      </w:r>
    </w:p>
    <w:p w14:paraId="7ED5A75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id_rm_blastx=0.4 #Blastx Percent Identity Threshold For Transposbale Element Masking</w:t>
      </w:r>
    </w:p>
    <w:p w14:paraId="658169E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val_rm_blastx=1e-06 #Blastx eval cutoff for transposable element masking</w:t>
      </w:r>
    </w:p>
    <w:p w14:paraId="30C7BC4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it_rm_blastx=30 #Blastx bit cutoff for transposable element masking</w:t>
      </w:r>
    </w:p>
    <w:p w14:paraId="798E939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6DC19AC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p_score_limit=20 #Exonerate protein percent of maximal score threshold</w:t>
      </w:r>
    </w:p>
    <w:p w14:paraId="375B3BF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n_score_limit=20 #Exonerate nucleotide percent of maximal score threshold</w:t>
      </w:r>
    </w:p>
    <w:p w14:paraId="4218B984" w14:textId="77777777" w:rsidR="00E023A4" w:rsidRDefault="00E023A4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4991D2A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A4BE287" w14:textId="77777777" w:rsidR="00B44407" w:rsidRPr="0023760E" w:rsidRDefault="00E023A4" w:rsidP="00FA6484">
      <w:pPr>
        <w:pStyle w:val="H2Scion"/>
      </w:pPr>
      <w:r>
        <w:t>Chile 7:</w:t>
      </w:r>
      <w:r w:rsidR="00B44407" w:rsidRPr="0023760E">
        <w:t xml:space="preserve"> maker_exe.ctl</w:t>
      </w:r>
    </w:p>
    <w:p w14:paraId="4C3E514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Location of Executables Used by MAKER/EVALUATOR</w:t>
      </w:r>
    </w:p>
    <w:p w14:paraId="0DC0CA9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blastdb=/usr/bin/makeblastdb #location of NCBI+ makeblastdb executable</w:t>
      </w:r>
    </w:p>
    <w:p w14:paraId="3827D1E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n=/usr/bin/blastn #location of NCBI+ blastn executable</w:t>
      </w:r>
    </w:p>
    <w:p w14:paraId="6AAB56D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x=/usr/bin/blastx #location of NCBI+ blastx executable</w:t>
      </w:r>
    </w:p>
    <w:p w14:paraId="4A3049F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blastx=/usr/bin/tblastx #location of NCBI+ tblastx executable</w:t>
      </w:r>
    </w:p>
    <w:p w14:paraId="3992F90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ormatdb=/usr/bin/formatdb #location of NCBI formatdb executable</w:t>
      </w:r>
    </w:p>
    <w:p w14:paraId="5668490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ll=/usr/bin/blastall #location of NCBI blastall executable</w:t>
      </w:r>
    </w:p>
    <w:p w14:paraId="79C64FF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xdformat= #location of WUBLAST xdformat executable</w:t>
      </w:r>
    </w:p>
    <w:p w14:paraId="47F64F9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blasta= #location of WUBLAST blasta executable</w:t>
      </w:r>
    </w:p>
    <w:p w14:paraId="4F58D2D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Masker=/home/djs217/RepeatMasker4/RepeatMasker #location of RepeatMasker executable</w:t>
      </w:r>
    </w:p>
    <w:p w14:paraId="1D9D3A4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xonerate=/usr/bin/exonerate #location of exonerate executable</w:t>
      </w:r>
    </w:p>
    <w:p w14:paraId="33D27EA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2D51AEF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Ab-initio Gene Prediction Algorithms</w:t>
      </w:r>
    </w:p>
    <w:p w14:paraId="31B26C4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ap= #location of snap executable</w:t>
      </w:r>
    </w:p>
    <w:p w14:paraId="24F1009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e3= #location of eukaryotic genemark executable</w:t>
      </w:r>
    </w:p>
    <w:p w14:paraId="4CB0730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mhmmp= #location of prokaryotic genemark executable</w:t>
      </w:r>
    </w:p>
    <w:p w14:paraId="283A9D8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=/usr/local/bin/augustus #location of augustus executable</w:t>
      </w:r>
    </w:p>
    <w:p w14:paraId="6BBA1BC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= #location of fgenesh executable</w:t>
      </w:r>
    </w:p>
    <w:p w14:paraId="5DC8BC6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scan-SE=/usr/local/bin/tRNAscan-SE #location of trnascan executable</w:t>
      </w:r>
    </w:p>
    <w:p w14:paraId="78F0488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= #location of snoscan executable</w:t>
      </w:r>
    </w:p>
    <w:p w14:paraId="351B5B1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7581E7C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lgorithms</w:t>
      </w:r>
    </w:p>
    <w:p w14:paraId="13A6A60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build= #location of probuild executable (required for genemark)</w:t>
      </w:r>
    </w:p>
    <w:p w14:paraId="7B3B11A8" w14:textId="77777777" w:rsidR="006C1221" w:rsidRDefault="006C1221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24215B0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2EAF2033" w14:textId="77777777" w:rsidR="00B44407" w:rsidRPr="0023760E" w:rsidRDefault="00734553" w:rsidP="00FA6484">
      <w:pPr>
        <w:pStyle w:val="H2Scion"/>
      </w:pPr>
      <w:r>
        <w:t>Chile 7:</w:t>
      </w:r>
      <w:r w:rsidR="00B44407" w:rsidRPr="0023760E">
        <w:t xml:space="preserve"> maker_opts.ctl</w:t>
      </w:r>
    </w:p>
    <w:p w14:paraId="0F72FE8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ome (these are always required)</w:t>
      </w:r>
    </w:p>
    <w:p w14:paraId="499B24C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genome=GCA_001712645.1_PkChile7v1.0_genomic.fna #genome sequence (fasta file or fasta embeded in GFF3 file)</w:t>
      </w:r>
    </w:p>
    <w:p w14:paraId="5FDEFF2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rganism_type=eukaryotic #eukaryotic or prokaryotic. Default is eukaryotic</w:t>
      </w:r>
    </w:p>
    <w:p w14:paraId="08EF1D4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8425F9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-annotation Using MAKER Derived GFF3</w:t>
      </w:r>
    </w:p>
    <w:p w14:paraId="055B06C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ker_gff= #MAKER derived GFF3 file</w:t>
      </w:r>
    </w:p>
    <w:p w14:paraId="10205DC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pass=0 #use ESTs in maker_gff: 1 = yes, 0 = no</w:t>
      </w:r>
    </w:p>
    <w:p w14:paraId="44BA98C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pass=0 #use alternate organism ESTs in maker_gff: 1 = yes, 0 = no</w:t>
      </w:r>
    </w:p>
    <w:p w14:paraId="4584AD7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pass=0 #use protein alignments in maker_gff: 1 = yes, 0 = no</w:t>
      </w:r>
    </w:p>
    <w:p w14:paraId="0DFF8287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pass=0 #use repeats in maker_gff: 1 = yes, 0 = no</w:t>
      </w:r>
    </w:p>
    <w:p w14:paraId="1E3F35C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pass=0 #use gene models in maker_gff: 1 = yes, 0 = no</w:t>
      </w:r>
    </w:p>
    <w:p w14:paraId="79FF111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pass=0 #use ab-initio predictions in maker_gff: 1 = yes, 0 = no</w:t>
      </w:r>
    </w:p>
    <w:p w14:paraId="493FC4F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pass=0 #passthrough anyything else in maker_gff: 1 = yes, 0 = no</w:t>
      </w:r>
    </w:p>
    <w:p w14:paraId="2E73623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B8C8E5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ST Evidence (for best results provide a file for at least one)</w:t>
      </w:r>
    </w:p>
    <w:p w14:paraId="7A3D3A5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= #set of ESTs or assembled mRNA-seq in fasta format</w:t>
      </w:r>
    </w:p>
    <w:p w14:paraId="19F488F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= #EST/cDNA sequence file in fasta format from an alternate organism</w:t>
      </w:r>
    </w:p>
    <w:p w14:paraId="5537C97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_gff= #aligned ESTs or mRNA-seq from an external GFF3 file</w:t>
      </w:r>
    </w:p>
    <w:p w14:paraId="5837E01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est_gff= #aligned ESTs from a closly relate species in GFF3 format</w:t>
      </w:r>
    </w:p>
    <w:p w14:paraId="729CF61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0A990C5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Protein Homology Evidence (for best results provide a file for at least one)</w:t>
      </w:r>
    </w:p>
    <w:p w14:paraId="2C7A825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=/data/uniprot/uniprot_sprot.fasta #protein sequence file in fasta format (i.e. from mutiple oransisms)</w:t>
      </w:r>
    </w:p>
    <w:p w14:paraId="72E6908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_gff=  #aligned protein homology evidence from an external GFF3 file</w:t>
      </w:r>
    </w:p>
    <w:p w14:paraId="1242835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1CB5C91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Repeat Masking (leave values blank to skip repeat masking)</w:t>
      </w:r>
    </w:p>
    <w:p w14:paraId="04F1714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org=all #select a model organism for RepBase masking in RepeatMasker</w:t>
      </w:r>
    </w:p>
    <w:p w14:paraId="3D942B9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lib= #provide an organism specific repeat library in fasta format for RepeatMasker</w:t>
      </w:r>
    </w:p>
    <w:p w14:paraId="7858A4B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epeat_protein=/home/djs217/maker/data/te_proteins.fasta #provide a fasta file of transposable element proteins for RepeatRunner</w:t>
      </w:r>
    </w:p>
    <w:p w14:paraId="7BB47D3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rm_gff= #pre-identified repeat elements from an external GFF3 file</w:t>
      </w:r>
    </w:p>
    <w:p w14:paraId="5634746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k_rm=0 #forces MAKER to repeatmask prokaryotes (no reason to change this), 1 = yes, 0 = no</w:t>
      </w:r>
    </w:p>
    <w:p w14:paraId="35619F8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oftmask=1 #use soft-masking rather than hard-masking in BLAST (i.e. seg and dust filtering)</w:t>
      </w:r>
    </w:p>
    <w:p w14:paraId="7D30F1C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9B837E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Gene Prediction</w:t>
      </w:r>
    </w:p>
    <w:p w14:paraId="0B46A12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aphmm= #SNAP HMM file</w:t>
      </w:r>
    </w:p>
    <w:p w14:paraId="2FA1C43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lastRenderedPageBreak/>
        <w:t>gmhmm= #GeneMark HMM file</w:t>
      </w:r>
    </w:p>
    <w:p w14:paraId="6BF04FE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ugustus_species=phytophthora_kernoviae #Augustus gene prediction species model</w:t>
      </w:r>
    </w:p>
    <w:p w14:paraId="7D367BC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fgenesh_par_file= #FGENESH parameter file</w:t>
      </w:r>
    </w:p>
    <w:p w14:paraId="2E367A59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gff= #ab-initio predictions from an external GFF3 file</w:t>
      </w:r>
    </w:p>
    <w:p w14:paraId="7B007D1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odel_gff= #annotated gene models from an external GFF3 file (annotation pass-through)</w:t>
      </w:r>
    </w:p>
    <w:p w14:paraId="5CCB2C73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est2genome=0 #infer gene predictions directly from ESTs, 1 = yes, 0 = no</w:t>
      </w:r>
    </w:p>
    <w:p w14:paraId="79751D0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otein2genome=1 #infer predictions from protein homology, 1 = yes, 0 = no</w:t>
      </w:r>
    </w:p>
    <w:p w14:paraId="1CE6986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na=0 #find tRNAs with tRNAscan, 1 = yes, 0 = no</w:t>
      </w:r>
    </w:p>
    <w:p w14:paraId="5571E77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noscan_rrna= #rRNA file to have Snoscan find snoRNAs</w:t>
      </w:r>
    </w:p>
    <w:p w14:paraId="0DC9624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unmask=0 #also run ab-initio prediction programs on unmasked sequence, 1 = yes, 0 = no</w:t>
      </w:r>
    </w:p>
    <w:p w14:paraId="01CAF69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6261A67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Other Annotation Feature Types (features MAKER doesn't recognize)</w:t>
      </w:r>
    </w:p>
    <w:p w14:paraId="573BE6E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other_gff= #extra features to pass-through to final MAKER generated GFF3 file</w:t>
      </w:r>
    </w:p>
    <w:p w14:paraId="3015AA7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A3A92A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External Application Behavior Options</w:t>
      </w:r>
    </w:p>
    <w:p w14:paraId="44197D5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peptide=C #amino acid used to replace non-standard amino acids in BLAST databases</w:t>
      </w:r>
    </w:p>
    <w:p w14:paraId="20EB516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pus=1 #max number of cpus to use in BLAST and RepeatMasker (not for MPI, leave 1 when using MPI)</w:t>
      </w:r>
    </w:p>
    <w:p w14:paraId="7E9F60A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434B6D9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#-----MAKER Behavior Options</w:t>
      </w:r>
    </w:p>
    <w:p w14:paraId="3FB6FC1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x_dna_len=100000 #length for dividing up contigs into chunks (increases/decreases memory usage)</w:t>
      </w:r>
    </w:p>
    <w:p w14:paraId="69F0C7F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contig=2000 #skip genome contigs below this length (under 10kb are often useless)</w:t>
      </w:r>
    </w:p>
    <w:p w14:paraId="5534BDA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635D795A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flank=200 #flank for extending evidence clusters sent to gene predictors</w:t>
      </w:r>
    </w:p>
    <w:p w14:paraId="140553EE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pred_stats=0 #report AED and QI statistics for all predictions as well as models</w:t>
      </w:r>
    </w:p>
    <w:p w14:paraId="2B7189F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ED_threshold=1 #Maximum Annotation Edit Distance allowed (bound by 0 and 1)</w:t>
      </w:r>
    </w:p>
    <w:p w14:paraId="3DC6543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in_protein=0 #require at least this many amino acids in predicted proteins</w:t>
      </w:r>
    </w:p>
    <w:p w14:paraId="7C98D3FB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t_splice=0 #Take extra steps to try and find alternative splicing, 1 = yes, 0 = no</w:t>
      </w:r>
    </w:p>
    <w:p w14:paraId="0E0951E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always_complete=0 #extra steps to force start and stop codons, 1 = yes, 0 = no</w:t>
      </w:r>
    </w:p>
    <w:p w14:paraId="1696C47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map_forward=0 #map names and attributes forward from old GFF3 genes, 1 = yes, 0 = no</w:t>
      </w:r>
    </w:p>
    <w:p w14:paraId="30FAA9CC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keep_preds=1 #Concordance threshold to add unsupported gene prediction (bound by 0 and 1)</w:t>
      </w:r>
    </w:p>
    <w:p w14:paraId="1B50B7ED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02ACB726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plit_hit=10000 #length for the splitting of hits (expected max intron size for evidence alignments)</w:t>
      </w:r>
    </w:p>
    <w:p w14:paraId="36FADB3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exon=0 #consider single exon EST evidence when generating annotations, 1 = yes, 0 = no</w:t>
      </w:r>
    </w:p>
    <w:p w14:paraId="50B784A0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single_length=250 #min length required for single exon ESTs if 'single_exon is enabled'</w:t>
      </w:r>
    </w:p>
    <w:p w14:paraId="2B67C3D8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orrect_est_fusion=0 #limits use of ESTs in annotation to avoid fusion genes</w:t>
      </w:r>
    </w:p>
    <w:p w14:paraId="46D10784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</w:p>
    <w:p w14:paraId="5C1A28D2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ries=2 #number of times to try a contig if there is a failure for some reason</w:t>
      </w:r>
    </w:p>
    <w:p w14:paraId="729CE045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try=0 #remove all data from previous run before retrying, 1 = yes, 0 = no</w:t>
      </w:r>
    </w:p>
    <w:p w14:paraId="0754AB0F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clean_up=0 #removes theVoid directory with individual analysis files, 1 = yes, 0 = no</w:t>
      </w:r>
    </w:p>
    <w:p w14:paraId="563318D1" w14:textId="77777777" w:rsidR="00B44407" w:rsidRPr="00FA6484" w:rsidRDefault="00B44407" w:rsidP="001B5326">
      <w:pPr>
        <w:spacing w:after="0"/>
        <w:rPr>
          <w:rFonts w:ascii="Courier New" w:hAnsi="Courier New" w:cs="Courier New"/>
        </w:rPr>
      </w:pPr>
      <w:r w:rsidRPr="00FA6484">
        <w:rPr>
          <w:rFonts w:ascii="Courier New" w:hAnsi="Courier New" w:cs="Courier New"/>
        </w:rPr>
        <w:t>TMP= #specify a directory other than the system default temporary directory for temporary files</w:t>
      </w:r>
    </w:p>
    <w:p w14:paraId="014BF6E0" w14:textId="77777777" w:rsidR="003E560D" w:rsidRDefault="003E560D">
      <w:pPr>
        <w:spacing w:after="0" w:line="240" w:lineRule="auto"/>
        <w:rPr>
          <w:rStyle w:val="Strong"/>
          <w:b w:val="0"/>
          <w:bCs w:val="0"/>
          <w:lang w:val="en-NZ"/>
        </w:rPr>
      </w:pPr>
      <w:r>
        <w:rPr>
          <w:rStyle w:val="Strong"/>
          <w:b w:val="0"/>
          <w:bCs w:val="0"/>
          <w:lang w:val="en-NZ"/>
        </w:rPr>
        <w:br w:type="page"/>
      </w:r>
    </w:p>
    <w:p w14:paraId="5A4AA6E5" w14:textId="77777777" w:rsidR="009B5E22" w:rsidRDefault="003E560D" w:rsidP="00FA6484">
      <w:pPr>
        <w:pStyle w:val="H1Scion"/>
        <w:rPr>
          <w:rStyle w:val="Strong"/>
          <w:b w:val="0"/>
          <w:bCs w:val="0"/>
          <w:lang w:val="en-NZ"/>
        </w:rPr>
      </w:pPr>
      <w:r>
        <w:rPr>
          <w:rStyle w:val="Strong"/>
          <w:b w:val="0"/>
          <w:bCs w:val="0"/>
          <w:lang w:val="en-NZ"/>
        </w:rPr>
        <w:lastRenderedPageBreak/>
        <w:t>Perl script forestimating allele frequencies from SAMtols mpileup file</w:t>
      </w:r>
    </w:p>
    <w:p w14:paraId="7CF18FE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color w:val="666666"/>
          <w:sz w:val="36"/>
          <w:szCs w:val="36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#!/usr/bin/perl -w</w:t>
      </w:r>
    </w:p>
    <w:p w14:paraId="5A29BD9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0E5B710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use strict;</w:t>
      </w:r>
    </w:p>
    <w:p w14:paraId="650BAFD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use warnings;</w:t>
      </w:r>
    </w:p>
    <w:p w14:paraId="0C66DCCD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61314F5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my $usage = "Usage: $0 &lt;samtools pileup file&gt; &lt;min depth&gt;";</w:t>
      </w:r>
    </w:p>
    <w:p w14:paraId="3BBD45D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672C703D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my $file = shift or die "$usage\n";</w:t>
      </w:r>
    </w:p>
    <w:p w14:paraId="2EDAC40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my $min_depth = shift or die "$usage\n";</w:t>
      </w:r>
    </w:p>
    <w:p w14:paraId="199F21A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08DAC6B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open(FILE,"&lt;$file") or die "Failed to open file '$file'\n$!\n";</w:t>
      </w:r>
    </w:p>
    <w:p w14:paraId="4C06BD3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warn "parsing file '$file'\n";</w:t>
      </w:r>
    </w:p>
    <w:p w14:paraId="3995B32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while (&lt;FILE&gt;) {</w:t>
      </w:r>
    </w:p>
    <w:p w14:paraId="3F07E180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chomp;</w:t>
      </w:r>
    </w:p>
    <w:p w14:paraId="2C62B3A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my @fields = split /\t/;</w:t>
      </w:r>
    </w:p>
    <w:p w14:paraId="61930AC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my ($chromosome, $pos, $ref_base, $reads, $alignment ) = @fields; </w:t>
      </w:r>
    </w:p>
    <w:p w14:paraId="61121AF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</w:t>
      </w:r>
    </w:p>
    <w:p w14:paraId="0EA21E7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</w:t>
      </w:r>
    </w:p>
    <w:p w14:paraId="7C76E0A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#warn "@fields\n";</w:t>
      </w:r>
    </w:p>
    <w:p w14:paraId="7794DCA0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</w:t>
      </w:r>
    </w:p>
    <w:p w14:paraId="24E0D97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if ($ref_base =~ m/^[ACGTN]$/i and</w:t>
      </w:r>
    </w:p>
    <w:p w14:paraId="61028C8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reads &gt;= $min_depth and</w:t>
      </w:r>
    </w:p>
    <w:p w14:paraId="39D5238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alignment =~ m/^[ACGT\^\$\,\.]+$/i ) {</w:t>
      </w:r>
    </w:p>
    <w:p w14:paraId="40BFE24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warn "Alignment: '$alignment'\n";</w:t>
      </w:r>
    </w:p>
    <w:p w14:paraId="1C57C20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6DBAC43B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## Parse the alignment string ...</w:t>
      </w:r>
    </w:p>
    <w:p w14:paraId="3106EECA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72038FD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## Remove special symbols for read ends and starts</w:t>
      </w:r>
    </w:p>
    <w:p w14:paraId="0DB186B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$alignment =~ s/\^.//gi; </w:t>
      </w:r>
    </w:p>
    <w:p w14:paraId="6E8903A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$alignment =~ s/\$//gi; </w:t>
      </w:r>
    </w:p>
    <w:p w14:paraId="195DDED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413B529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## Count the dots and commas</w:t>
      </w:r>
    </w:p>
    <w:p w14:paraId="1BDC85A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@agree_hits = ($alignment =~ m/[\,\.]/g );</w:t>
      </w:r>
    </w:p>
    <w:p w14:paraId="76006235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warn "Done counting dots and commas\n";</w:t>
      </w:r>
    </w:p>
    <w:p w14:paraId="07C485D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194F42E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## Count the deletions</w:t>
      </w:r>
    </w:p>
    <w:p w14:paraId="10C566F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@deletion;</w:t>
      </w:r>
    </w:p>
    <w:p w14:paraId="000ADDA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while  ($alignment =~ m/\-(\d+)/) {</w:t>
      </w:r>
    </w:p>
    <w:p w14:paraId="3BE7238B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$n = $1;</w:t>
      </w:r>
    </w:p>
    <w:p w14:paraId="2D4B625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if ( $alignment =~ m/(\-$n[ACGTNacgtn]{$n})/) {</w:t>
      </w:r>
    </w:p>
    <w:p w14:paraId="400878B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$deletion = $1;</w:t>
      </w:r>
    </w:p>
    <w:p w14:paraId="200C383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warn "\n$_\n$deletion\n";</w:t>
      </w:r>
    </w:p>
    <w:p w14:paraId="0FD6264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push @deletion, $deletion;</w:t>
      </w:r>
    </w:p>
    <w:p w14:paraId="2587020E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alignment =~ s/$deletion//;</w:t>
      </w:r>
    </w:p>
    <w:p w14:paraId="47669685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</w:t>
      </w:r>
    </w:p>
    <w:p w14:paraId="45A95870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</w:t>
      </w:r>
    </w:p>
    <w:p w14:paraId="0CB29EA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lastRenderedPageBreak/>
        <w:tab/>
        <w:t>#warn "Done counting deletions\n";</w:t>
      </w:r>
    </w:p>
    <w:p w14:paraId="3B7D179A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48FF4BDB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## Count the insertions</w:t>
      </w:r>
    </w:p>
    <w:p w14:paraId="050DF365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@insertion;</w:t>
      </w:r>
    </w:p>
    <w:p w14:paraId="033F0D3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while  ($alignment =~ m/\+(\d+)/) {</w:t>
      </w:r>
    </w:p>
    <w:p w14:paraId="24EA87D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$n = $1;</w:t>
      </w:r>
    </w:p>
    <w:p w14:paraId="546A17ED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if ( $alignment =~ m/(\+$n[ACGTNacgtn]{$n})/) {</w:t>
      </w:r>
    </w:p>
    <w:p w14:paraId="0524C14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$insertion = "\\$1";</w:t>
      </w:r>
    </w:p>
    <w:p w14:paraId="6E16B280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warn "\n$_\n$insertion\n";</w:t>
      </w:r>
    </w:p>
    <w:p w14:paraId="77CADB2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push @insertion, $insertion;</w:t>
      </w:r>
    </w:p>
    <w:p w14:paraId="3C471EC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alignment =~ s/$insertion//;</w:t>
      </w:r>
    </w:p>
    <w:p w14:paraId="0F753CA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</w:t>
      </w:r>
    </w:p>
    <w:p w14:paraId="1FA54DAE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</w:t>
      </w:r>
    </w:p>
    <w:p w14:paraId="23A1D2B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warn "Done counting insertions\n";</w:t>
      </w:r>
    </w:p>
    <w:p w14:paraId="121DB3C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18860E4B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## Count substitutions</w:t>
      </w:r>
    </w:p>
    <w:p w14:paraId="69DF0D8A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@a = ($alignment =~ m/a/gi );</w:t>
      </w:r>
    </w:p>
    <w:p w14:paraId="2D174D1D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@c = ($alignment =~ m/c/gi );</w:t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71F60D2D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@g = ($alignment =~ m/g/gi );</w:t>
      </w:r>
    </w:p>
    <w:p w14:paraId="076467AB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@t = ($alignment =~ m/t/gi );</w:t>
      </w:r>
    </w:p>
    <w:p w14:paraId="31E9C96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@n = ($alignment =~ m/n/gi );</w:t>
      </w:r>
    </w:p>
    <w:p w14:paraId="70DFB2A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@star = ($alignment =~ m/\*/gi );</w:t>
      </w:r>
    </w:p>
    <w:p w14:paraId="50D4B84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warn "Done counting substitutions\n";</w:t>
      </w:r>
    </w:p>
    <w:p w14:paraId="0BAD99DD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1DF47D9E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## Do a sanity check that everything adds up!</w:t>
      </w:r>
    </w:p>
    <w:p w14:paraId="4783D11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$depth = @agree_hits + @a + @c + @g + @t + @n + @star;</w:t>
      </w:r>
    </w:p>
    <w:p w14:paraId="26F85BA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$length = length($alignment);</w:t>
      </w:r>
    </w:p>
    <w:p w14:paraId="20E0234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51B5407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if ($depth == $reads) {</w:t>
      </w:r>
    </w:p>
    <w:p w14:paraId="317601F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</w:t>
      </w:r>
    </w:p>
    <w:p w14:paraId="1737706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## Identify the change. Which is the most abundant base?</w:t>
      </w:r>
    </w:p>
    <w:p w14:paraId="44DFCDF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%base2counts;</w:t>
      </w:r>
    </w:p>
    <w:p w14:paraId="58ECB56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$base2counts{a} = @a;</w:t>
      </w:r>
    </w:p>
    <w:p w14:paraId="0BF7E6E5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$base2counts{c} = @c;</w:t>
      </w:r>
    </w:p>
    <w:p w14:paraId="406194B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$base2counts{g} = @g;</w:t>
      </w:r>
    </w:p>
    <w:p w14:paraId="7A92184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$base2counts{t} = @t;</w:t>
      </w:r>
    </w:p>
    <w:p w14:paraId="51BB1F2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$base2counts{ lc($ref_base) } = @agree_hits;</w:t>
      </w:r>
    </w:p>
    <w:p w14:paraId="12A8266B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$base2counts{'*'} = @star;</w:t>
      </w:r>
    </w:p>
    <w:p w14:paraId="57D6904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$base2counts{'ins'} = @insertion;</w:t>
      </w:r>
    </w:p>
    <w:p w14:paraId="5D695FC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$base2counts{'del'} = @deletion;</w:t>
      </w:r>
    </w:p>
    <w:p w14:paraId="2E8C8F1E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$base2counts{'ref'} = @agree_hits;</w:t>
      </w:r>
    </w:p>
    <w:p w14:paraId="615B375B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%counts2bases;</w:t>
      </w:r>
    </w:p>
    <w:p w14:paraId="0367868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foreach my $base(keys %base2counts) {</w:t>
      </w:r>
    </w:p>
    <w:p w14:paraId="35A00B0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base = lc($base);</w:t>
      </w:r>
    </w:p>
    <w:p w14:paraId="57D3272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if ($base eq 'ref') {</w:t>
      </w:r>
    </w:p>
    <w:p w14:paraId="5A915AA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$base = $ref_base;</w:t>
      </w:r>
    </w:p>
    <w:p w14:paraId="154EC86E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</w:t>
      </w:r>
    </w:p>
    <w:p w14:paraId="0A6BD3B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65A4FBD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y $count = $base2counts{$base};</w:t>
      </w:r>
    </w:p>
    <w:p w14:paraId="055DB54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lastRenderedPageBreak/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counts2bases{$count}{$base}++;</w:t>
      </w:r>
    </w:p>
    <w:p w14:paraId="770046A5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warn "base '$base' =&gt; '$count'\n";</w:t>
      </w:r>
    </w:p>
    <w:p w14:paraId="60A330A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</w:t>
      </w:r>
    </w:p>
    <w:p w14:paraId="6F8F967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</w:t>
      </w:r>
    </w:p>
    <w:p w14:paraId="728B6A5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## Generate an ordered list of alleles, ordered by abundance</w:t>
      </w:r>
    </w:p>
    <w:p w14:paraId="697B0D5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@sorted_counts;</w:t>
      </w:r>
    </w:p>
    <w:p w14:paraId="30BB3040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if (keys %counts2bases) {</w:t>
      </w:r>
    </w:p>
    <w:p w14:paraId="1836CDD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@sorted_counts = sort {$b&lt;=&gt;$a} keys %counts2bases;</w:t>
      </w:r>
    </w:p>
    <w:p w14:paraId="09834245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 else {</w:t>
      </w:r>
    </w:p>
    <w:p w14:paraId="0B91F50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warn "No eligible bases found for position $chromosome: $pos\n";</w:t>
      </w:r>
    </w:p>
    <w:p w14:paraId="797214E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</w:t>
      </w:r>
    </w:p>
    <w:p w14:paraId="289A1DA5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@ordered_bases;</w:t>
      </w:r>
    </w:p>
    <w:p w14:paraId="3B70107E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foreach my $count (@sorted_counts) {</w:t>
      </w:r>
    </w:p>
    <w:p w14:paraId="55358B8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foreach my $base (keys %{  $counts2bases{$count} }) {</w:t>
      </w:r>
    </w:p>
    <w:p w14:paraId="0236F7D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push @ordered_bases, $base;</w:t>
      </w:r>
    </w:p>
    <w:p w14:paraId="11CEAA4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</w:t>
      </w:r>
    </w:p>
    <w:p w14:paraId="40664D7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</w:t>
      </w:r>
    </w:p>
    <w:p w14:paraId="2FB6B48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</w:t>
      </w:r>
    </w:p>
    <w:p w14:paraId="0F37B6B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$most_abundant_base = shift @ordered_bases;</w:t>
      </w:r>
    </w:p>
    <w:p w14:paraId="676A76DB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$secondmost_abundant_base = shift @ordered_bases;</w:t>
      </w:r>
    </w:p>
    <w:p w14:paraId="7A5E959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</w:t>
      </w:r>
    </w:p>
    <w:p w14:paraId="199E6AA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</w:t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## What is the proportion of the first-most abundant base?</w:t>
      </w:r>
    </w:p>
    <w:p w14:paraId="6D6E283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$proportion_firstmost;</w:t>
      </w:r>
    </w:p>
    <w:p w14:paraId="36098B8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if (defined $most_abundant_base) {</w:t>
      </w:r>
    </w:p>
    <w:p w14:paraId="273A100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proportion_firstmost = $base2counts{$most_abundant_base} / $depth;</w:t>
      </w:r>
    </w:p>
    <w:p w14:paraId="7984FA6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7D8683C0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2C794A3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unless ($proportion_firstmost) {</w:t>
      </w:r>
    </w:p>
    <w:p w14:paraId="44212EB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warn "Most abundant base is $most_abundant_base: $proportion_firstmost\n";</w:t>
      </w:r>
    </w:p>
    <w:p w14:paraId="480A23A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warn "base2counts =\n";</w:t>
      </w:r>
    </w:p>
    <w:p w14:paraId="4806C39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foreach my $key (keys %base2counts) {</w:t>
      </w:r>
    </w:p>
    <w:p w14:paraId="46895BDB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warn "\t$key =&gt; $base2counts{$key}\n";</w:t>
      </w:r>
    </w:p>
    <w:p w14:paraId="1E95B3A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</w:t>
      </w:r>
    </w:p>
    <w:p w14:paraId="7019F85D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die "Alignment = '$alignment'\n";</w:t>
      </w:r>
    </w:p>
    <w:p w14:paraId="2F59FACD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</w:t>
      </w:r>
    </w:p>
    <w:p w14:paraId="29F75D6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11C7AEA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 else {</w:t>
      </w:r>
    </w:p>
    <w:p w14:paraId="348351B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warn "At $chromosome $pos I cannot determine the most abundant base !\n\t$alignment\n";</w:t>
      </w:r>
    </w:p>
    <w:p w14:paraId="2CE3DE82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proportion_firstmost = 'NA';</w:t>
      </w:r>
    </w:p>
    <w:p w14:paraId="3CDBFE10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</w:t>
      </w:r>
    </w:p>
    <w:p w14:paraId="5EAE87A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</w:t>
      </w:r>
    </w:p>
    <w:p w14:paraId="6897C5D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218DF30C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DB1C55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## What is the proportion of the second-most abundant base?</w:t>
      </w:r>
    </w:p>
    <w:p w14:paraId="07EC540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my $proportion_secondmost;</w:t>
      </w:r>
    </w:p>
    <w:p w14:paraId="105F6316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lastRenderedPageBreak/>
        <w:tab/>
        <w:t xml:space="preserve">    if (defined $secondmost_abundant_base) {</w:t>
      </w:r>
    </w:p>
    <w:p w14:paraId="366909BA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proportion_secondmost = $base2counts{$secondmost_abundant_base} / $depth;</w:t>
      </w:r>
    </w:p>
    <w:p w14:paraId="76A6EA0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 else {</w:t>
      </w:r>
    </w:p>
    <w:p w14:paraId="7C6CF6FD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$proportion_secondmost = 0;</w:t>
      </w:r>
    </w:p>
    <w:p w14:paraId="7B4C503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No second base!</w:t>
      </w:r>
    </w:p>
    <w:p w14:paraId="39ADC45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</w:t>
      </w:r>
    </w:p>
    <w:p w14:paraId="5A5120C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warn "$proportion_secondmost\n";</w:t>
      </w:r>
    </w:p>
    <w:p w14:paraId="75636BD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</w:t>
      </w:r>
    </w:p>
    <w:p w14:paraId="022C6F5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</w:t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</w:t>
      </w:r>
    </w:p>
    <w:p w14:paraId="7DB76564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## Only print this if the first and second most abundant are A, C, G ot T</w:t>
      </w:r>
    </w:p>
    <w:p w14:paraId="7FB9ADE7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#warn "Two most abundant alleles are: $most_abundant_base and $secondmost_abundant_base\n";</w:t>
      </w:r>
    </w:p>
    <w:p w14:paraId="11518283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if ($most_abundant_base =~ m/^[ACGT]$/i and  $secondmost_abundant_base =~ m/^[ACGT]$/i) {</w:t>
      </w:r>
    </w:p>
    <w:p w14:paraId="7F089E5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print "$chromosome\t$pos\t$proportion_firstmost\t$proportion_secondmost\t$depth\n";</w:t>
      </w:r>
    </w:p>
    <w:p w14:paraId="08AFB67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}</w:t>
      </w:r>
    </w:p>
    <w:p w14:paraId="57F7D01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</w:t>
      </w:r>
    </w:p>
    <w:p w14:paraId="58F5F809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 else {</w:t>
      </w:r>
    </w:p>
    <w:p w14:paraId="6F3965A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warn "$_\nlength($alignment)=$length\n$depth != $reads\n";</w:t>
      </w:r>
    </w:p>
    <w:p w14:paraId="07FCD511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</w:t>
      </w:r>
    </w:p>
    <w:p w14:paraId="09869F28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</w:p>
    <w:p w14:paraId="0C947AEE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}</w:t>
      </w:r>
    </w:p>
    <w:p w14:paraId="373CB52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</w:t>
      </w:r>
    </w:p>
    <w:p w14:paraId="2EFF92CF" w14:textId="77777777" w:rsidR="003E560D" w:rsidRPr="00FA6484" w:rsidRDefault="003E560D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}</w:t>
      </w:r>
    </w:p>
    <w:p w14:paraId="1DAFD4A9" w14:textId="77777777" w:rsidR="003E560D" w:rsidRDefault="003E560D">
      <w:pPr>
        <w:spacing w:after="0" w:line="240" w:lineRule="auto"/>
        <w:rPr>
          <w:rStyle w:val="Strong"/>
          <w:b w:val="0"/>
          <w:bCs w:val="0"/>
          <w:lang w:val="en-NZ"/>
        </w:rPr>
      </w:pPr>
      <w:r>
        <w:rPr>
          <w:rStyle w:val="Strong"/>
          <w:b w:val="0"/>
          <w:bCs w:val="0"/>
          <w:lang w:val="en-NZ"/>
        </w:rPr>
        <w:br w:type="page"/>
      </w:r>
    </w:p>
    <w:p w14:paraId="7D7E197A" w14:textId="77777777" w:rsidR="003E560D" w:rsidRDefault="009D5C25" w:rsidP="00FA6484">
      <w:pPr>
        <w:pStyle w:val="H1Scion"/>
        <w:rPr>
          <w:rStyle w:val="Strong"/>
          <w:b w:val="0"/>
          <w:bCs w:val="0"/>
          <w:lang w:val="en-NZ"/>
        </w:rPr>
      </w:pPr>
      <w:r>
        <w:rPr>
          <w:rStyle w:val="Strong"/>
          <w:b w:val="0"/>
          <w:bCs w:val="0"/>
          <w:lang w:val="en-NZ"/>
        </w:rPr>
        <w:lastRenderedPageBreak/>
        <w:t>R script for plotting frequency distributions of allele frequencies</w:t>
      </w:r>
    </w:p>
    <w:p w14:paraId="69A46576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color w:val="666666"/>
          <w:sz w:val="36"/>
          <w:szCs w:val="36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### Load the files</w:t>
      </w:r>
    </w:p>
    <w:p w14:paraId="62D561B7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2F12A15E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srr870489 &lt;-read.table("CBS122049.SRR870489.versus.GCA_000785735.2_NZFS2646v2_genomic.pileup.freq-first-and-second-most-abundant.csv", header=F)</w:t>
      </w:r>
    </w:p>
    <w:p w14:paraId="78C55E99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srr870497 &lt;-read.table("CBS122049.SRR870497.versus.GCA_000785735.2_NZFS2646v2_genomic.pileup.freq-first-and-second-most-abundant.csv", header=F)</w:t>
      </w:r>
    </w:p>
    <w:p w14:paraId="46CB106A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77417DA8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267E9D5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chile1 &lt;-read.table("chile-second.one.versus.GCA_000785735.2_NZFS2646v2_genomic.pileup.freq-first-and-second-most-abundant.csv", header=F)</w:t>
      </w:r>
    </w:p>
    <w:p w14:paraId="62676155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330DD957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chile2 &lt;-read.table("chile-second.2.versus.GCA_000785735.2_NZFS2646v2_genomic.pileup.freq-first-and-second-most-abundant.csv", header=F)</w:t>
      </w:r>
    </w:p>
    <w:p w14:paraId="3557A1D1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chile4 &lt;-read.table("chile-second.4.versus.GCA_000785735.2_NZFS2646v2_genomic.pileup.freq-first-and-second-most-abundant.csv", header=F)</w:t>
      </w:r>
    </w:p>
    <w:p w14:paraId="7DE7A624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chile6 &lt;-read.table("chile-second.6.versus.GCA_000785735.2_NZFS2646v2_genomic.pileup.freq-first-and-second-most-abundant.csv", header=F)</w:t>
      </w:r>
    </w:p>
    <w:p w14:paraId="3ADD9D67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chile7 &lt;-read.table("chile-second.7.versus.GCA_000785735.2_NZFS2646v2_genomic.pileup.freq-first-and-second-most-abundant.csv", header=F)</w:t>
      </w:r>
    </w:p>
    <w:p w14:paraId="62EC48AA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1DAC9034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k238.431 &lt;-read.table("Kerno238_431.versus.GCA_000785735.2_NZFS2646v2_genomic.pileup.freq-first-and-second-most-abundant.csv", header=F)</w:t>
      </w:r>
    </w:p>
    <w:p w14:paraId="0024EAB2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k629.1 &lt;-read.table("Kerno629_1.versus.GCA_000785735.2_NZFS2646v2_genomic.pileup.freq-first-and-second-most-abundant.csv", header=F)</w:t>
      </w:r>
    </w:p>
    <w:p w14:paraId="234C4CF0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k844.4 &lt;-read.table("Kerno844_4.versus.GCA_000785735.2_NZFS2646v2_genomic.pileup.freq-first-and-second-most-abundant.csv", header=F)</w:t>
      </w:r>
    </w:p>
    <w:p w14:paraId="4130555A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76472E77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nzfs2646 &lt;-read.table("NZFS2646.versus.GCA_000785735.2_NZFS2646v2_genomic.pileup.freq-first-and-second-most-abundant.csv", header=F)</w:t>
      </w:r>
    </w:p>
    <w:p w14:paraId="23CE8418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nzfs3630 &lt;-read.table("NZFS3630.versus.GCA_000785735.2_NZFS2646v2_genomic.pileup.freq-first-and-second-most-abundant.csv", header=F)</w:t>
      </w:r>
    </w:p>
    <w:p w14:paraId="44AE3FBF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6BD0509C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31B162CA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7D27AB6E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lastRenderedPageBreak/>
        <w:t>### Define function</w:t>
      </w:r>
    </w:p>
    <w:p w14:paraId="75E8A92C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79AEF3E4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 &lt;- function(genome, genome.title, upper.lim, lower.lim, num.classes, min.depth, show.legend){</w:t>
      </w:r>
    </w:p>
    <w:p w14:paraId="47CF7C38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7DDD5D10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most.abundant &lt;- genome$V3[</w:t>
      </w:r>
    </w:p>
    <w:p w14:paraId="30481E28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  genome$V3 &gt;= lower.lim &amp;</w:t>
      </w:r>
    </w:p>
    <w:p w14:paraId="59B9BB5F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  genome$V3 &lt;= upper.lim &amp; </w:t>
      </w:r>
    </w:p>
    <w:p w14:paraId="4556195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  !is.na(genome$V3) &amp;</w:t>
      </w:r>
    </w:p>
    <w:p w14:paraId="13179CD7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  genome$V5 &gt;= min.depth ]</w:t>
      </w:r>
    </w:p>
    <w:p w14:paraId="0BE8A359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76CF4C7E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second.most.abundant &lt;- genome$V4[</w:t>
      </w:r>
    </w:p>
    <w:p w14:paraId="09B682B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genome$V4 &gt;= lower.lim &amp;</w:t>
      </w:r>
    </w:p>
    <w:p w14:paraId="39C0C97F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  genome$V4 &lt;= upper.lim &amp;</w:t>
      </w:r>
    </w:p>
    <w:p w14:paraId="33FED704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   !is.na(genome$V4) &amp;</w:t>
      </w:r>
    </w:p>
    <w:p w14:paraId="528B920A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   genome$V5 &gt;= min.depth ]</w:t>
      </w:r>
    </w:p>
    <w:p w14:paraId="4F6E5E7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82A534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6ACA453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if (show.legend == T) {</w:t>
      </w:r>
    </w:p>
    <w:p w14:paraId="6CCDB760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2B00D5D6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</w:t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hist(second.most.abundant,</w:t>
      </w:r>
    </w:p>
    <w:p w14:paraId="5A18453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nclass=num.classes,</w:t>
      </w:r>
    </w:p>
    <w:p w14:paraId="70250E79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ain = genome.title,</w:t>
      </w:r>
    </w:p>
    <w:p w14:paraId="58A9259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xlab='Proportion', </w:t>
      </w:r>
    </w:p>
    <w:p w14:paraId="6C136EB6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ylab='Probability density',</w:t>
      </w:r>
    </w:p>
    <w:p w14:paraId="408B350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xlim=c(lower.lim, upper.lim),</w:t>
      </w:r>
    </w:p>
    <w:p w14:paraId="377F1428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col = rgb(1,0,0,0.4),</w:t>
      </w:r>
    </w:p>
    <w:p w14:paraId="2135139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breaks=seq(lower.lim,upper.lim,l=num.classes),</w:t>
      </w:r>
    </w:p>
    <w:p w14:paraId="0C3DE951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freq=F</w:t>
      </w:r>
    </w:p>
    <w:p w14:paraId="3E2C9142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)</w:t>
      </w:r>
    </w:p>
    <w:p w14:paraId="4ECD59B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36F84316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6D3268E6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 else {</w:t>
      </w:r>
    </w:p>
    <w:p w14:paraId="41EF2B74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0F62CA3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hist(second.most.abundant,</w:t>
      </w:r>
    </w:p>
    <w:p w14:paraId="5BF3BDD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nclass=num.classes,</w:t>
      </w:r>
    </w:p>
    <w:p w14:paraId="30C62371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main = genome.title,</w:t>
      </w:r>
    </w:p>
    <w:p w14:paraId="3C4A6D15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xlab='', </w:t>
      </w:r>
    </w:p>
    <w:p w14:paraId="0E479FF7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ylab='',</w:t>
      </w:r>
    </w:p>
    <w:p w14:paraId="6CD07855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xlim=c(lower.lim, upper.lim),</w:t>
      </w:r>
    </w:p>
    <w:p w14:paraId="14A53829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col = rgb(1,0,0,0.4),</w:t>
      </w:r>
    </w:p>
    <w:p w14:paraId="21684A4C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breaks=seq(lower.lim,upper.lim,l=num.classes),</w:t>
      </w:r>
    </w:p>
    <w:p w14:paraId="38F71170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freq=F</w:t>
      </w:r>
    </w:p>
    <w:p w14:paraId="7964C8A1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)</w:t>
      </w:r>
    </w:p>
    <w:p w14:paraId="2A71CB9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6A9D1B14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2824AE5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</w:t>
      </w:r>
    </w:p>
    <w:p w14:paraId="22407AC0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1EB1CE00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hist(most.abundant,</w:t>
      </w:r>
    </w:p>
    <w:p w14:paraId="26389CF6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lastRenderedPageBreak/>
        <w:tab/>
        <w:t>add=T,</w:t>
      </w:r>
    </w:p>
    <w:p w14:paraId="64EA3D5E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#nclass=num.classes,</w:t>
      </w:r>
    </w:p>
    <w:p w14:paraId="09411B3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col = rgb(0,0,1,0.4),</w:t>
      </w:r>
    </w:p>
    <w:p w14:paraId="21BEAFB4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breaks=seq(lower.lim,upper.lim,l=num.classes),</w:t>
      </w:r>
    </w:p>
    <w:p w14:paraId="2B675D3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freq=F</w:t>
      </w:r>
    </w:p>
    <w:p w14:paraId="3770C6A0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)</w:t>
      </w:r>
    </w:p>
    <w:p w14:paraId="7C80BD51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71EBBA6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adjust &lt;- 1</w:t>
      </w:r>
    </w:p>
    <w:p w14:paraId="7B5B8D95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025390EF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lines( density( most.abundant, adjust=adjust), col = rgb(0,0,1,0.4), lwd=4 )</w:t>
      </w:r>
    </w:p>
    <w:p w14:paraId="5AEBC16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lines( density( second.most.abundant, adjust=adjust), col = rgb(1,0,0,0.4), lwd=4 )</w:t>
      </w:r>
    </w:p>
    <w:p w14:paraId="2168003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2DDDF0E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if (show.legend == T &amp; F) {</w:t>
      </w:r>
    </w:p>
    <w:p w14:paraId="366F0E4E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D849802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legend('topleft',c('2nd-most abundant','Most abundant'),</w:t>
      </w:r>
    </w:p>
    <w:p w14:paraId="42C85E1E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</w:t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 xml:space="preserve">        fill = rgb(1:0,0,0:1,0.4), bty = 'n',</w:t>
      </w:r>
    </w:p>
    <w:p w14:paraId="1BCF7320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 xml:space="preserve">       </w:t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border = NA)</w:t>
      </w:r>
    </w:p>
    <w:p w14:paraId="00805E62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</w: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ab/>
        <w:t>}</w:t>
      </w:r>
    </w:p>
    <w:p w14:paraId="57B17B37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4ED0CDD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3B767745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return(1)</w:t>
      </w:r>
    </w:p>
    <w:p w14:paraId="4ACA5FB1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0C5EA08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}</w:t>
      </w:r>
    </w:p>
    <w:p w14:paraId="53B021DA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270F8615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19979DF6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### Do stuff</w:t>
      </w:r>
    </w:p>
    <w:p w14:paraId="6893A109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#upper.lim &lt;- 0.90</w:t>
      </w:r>
    </w:p>
    <w:p w14:paraId="0295B8B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#lower.lim &lt;- 0.10</w:t>
      </w:r>
    </w:p>
    <w:p w14:paraId="44DC84F9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AE61049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upper.lim &lt;- 0.99</w:t>
      </w:r>
    </w:p>
    <w:p w14:paraId="470BAA78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lower.lim &lt;- 0.01</w:t>
      </w:r>
    </w:p>
    <w:p w14:paraId="2597914A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42AD999A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18EA7AFF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num.classes &lt;- 21</w:t>
      </w:r>
    </w:p>
    <w:p w14:paraId="767D382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min.depth &lt;- 5</w:t>
      </w:r>
    </w:p>
    <w:p w14:paraId="3CDF9D10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69993C8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df('~/Dropbox/Pk.heterozygosity.pdf')</w:t>
      </w:r>
    </w:p>
    <w:p w14:paraId="36B3554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18DBE0B6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### Multiple graphs on the page</w:t>
      </w:r>
    </w:p>
    <w:p w14:paraId="46485E0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op&lt;-par(mfrow=c(3,4))</w:t>
      </w:r>
    </w:p>
    <w:p w14:paraId="614B8642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296A84C5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76743787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63833E8F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chile1, "Chile 1", upper.lim, lower.lim, num.classes, min.depth, T)</w:t>
      </w:r>
    </w:p>
    <w:p w14:paraId="3D03F25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chile2, "Chile 2", upper.lim, lower.lim, num.classes, min.depth, F)</w:t>
      </w:r>
    </w:p>
    <w:p w14:paraId="5B7550F1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lastRenderedPageBreak/>
        <w:t>plot.heterozygosity.histogram(chile4, "Chile 4", upper.lim, lower.lim, num.classes, min.depth, F)</w:t>
      </w:r>
    </w:p>
    <w:p w14:paraId="3EAF1D1F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chile6, "Chile 6", upper.lim, lower.lim, num.classes, min.depth, F)</w:t>
      </w:r>
    </w:p>
    <w:p w14:paraId="5EFCF37E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chile7, "Chile 7", upper.lim, lower.lim, num.classes, min.depth, F)</w:t>
      </w:r>
    </w:p>
    <w:p w14:paraId="291622AF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13D5B5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pk238.431, "238/431", upper.lim, lower.lim, num.classes, min.depth, F)</w:t>
      </w:r>
    </w:p>
    <w:p w14:paraId="39E68C59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pk629.1, "629/1", upper.lim, lower.lim, num.classes, min.depth, F)</w:t>
      </w:r>
    </w:p>
    <w:p w14:paraId="5CA30773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pk844.4, "844/4", upper.lim, lower.lim, num.classes, min.depth, F)</w:t>
      </w:r>
    </w:p>
    <w:p w14:paraId="7561ADC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3F55884F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nzfs2646, "NZFS 2646", upper.lim, lower.lim, num.classes, min.depth, F)</w:t>
      </w:r>
    </w:p>
    <w:p w14:paraId="4F5B1BD6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nzfs3630, "NZFS 3630", upper.lim, lower.lim, num.classes, min.depth, F)</w:t>
      </w:r>
    </w:p>
    <w:p w14:paraId="7547B21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A88E66A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#plot.heterozygosity.histogram(srr870489, "srr870489 HiSeq", upper.lim, lower.lim, num.classes, min.depth, F)</w:t>
      </w:r>
    </w:p>
    <w:p w14:paraId="50FC4F4B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lot.heterozygosity.histogram(srr870497, "CBS 122049", upper.lim, lower.lim, num.classes, min.depth, F)</w:t>
      </w:r>
    </w:p>
    <w:p w14:paraId="7A7AC177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25CEE89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237E4CC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45513695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dev.off()</w:t>
      </w:r>
    </w:p>
    <w:p w14:paraId="57A7CF1D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</w:p>
    <w:p w14:paraId="5BC17555" w14:textId="77777777" w:rsidR="009D5C25" w:rsidRPr="00FA6484" w:rsidRDefault="009D5C25" w:rsidP="001B532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### Revert par</w:t>
      </w:r>
    </w:p>
    <w:p w14:paraId="38D4E3BF" w14:textId="3AE33111" w:rsidR="009D5C25" w:rsidRPr="00877A66" w:rsidRDefault="009D5C25" w:rsidP="00877A66">
      <w:pPr>
        <w:spacing w:after="0"/>
        <w:rPr>
          <w:rStyle w:val="Strong"/>
          <w:rFonts w:ascii="Courier New" w:hAnsi="Courier New" w:cs="Courier New"/>
          <w:b w:val="0"/>
          <w:bCs w:val="0"/>
          <w:lang w:val="en-NZ"/>
        </w:rPr>
      </w:pPr>
      <w:r w:rsidRPr="00FA6484">
        <w:rPr>
          <w:rStyle w:val="Strong"/>
          <w:rFonts w:ascii="Courier New" w:hAnsi="Courier New" w:cs="Courier New"/>
          <w:b w:val="0"/>
          <w:bCs w:val="0"/>
          <w:lang w:val="en-NZ"/>
        </w:rPr>
        <w:t>par(op)</w:t>
      </w:r>
      <w:bookmarkStart w:id="0" w:name="_GoBack"/>
      <w:bookmarkEnd w:id="0"/>
    </w:p>
    <w:sectPr w:rsidR="009D5C25" w:rsidRPr="00877A66" w:rsidSect="00FF3581">
      <w:footerReference w:type="default" r:id="rId8"/>
      <w:pgSz w:w="11906" w:h="16838" w:code="9"/>
      <w:pgMar w:top="1134" w:right="1418" w:bottom="1418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E6B51" w14:textId="77777777" w:rsidR="005B497E" w:rsidRDefault="005B497E">
      <w:r>
        <w:separator/>
      </w:r>
    </w:p>
  </w:endnote>
  <w:endnote w:type="continuationSeparator" w:id="0">
    <w:p w14:paraId="7756264C" w14:textId="77777777" w:rsidR="005B497E" w:rsidRDefault="005B4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notTrueType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A43751" w14:textId="77777777" w:rsidR="006B70CD" w:rsidRDefault="006B70CD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4D3F29">
      <w:rPr>
        <w:noProof/>
      </w:rPr>
      <w:t>3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4D3F29">
      <w:rPr>
        <w:noProof/>
      </w:rPr>
      <w:t>40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7783E" w14:textId="77777777" w:rsidR="005B497E" w:rsidRDefault="005B497E">
      <w:r>
        <w:separator/>
      </w:r>
    </w:p>
  </w:footnote>
  <w:footnote w:type="continuationSeparator" w:id="0">
    <w:p w14:paraId="2E99BB8E" w14:textId="77777777" w:rsidR="005B497E" w:rsidRDefault="005B49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5in;height:520.15pt;visibility:visible;mso-wrap-style:square" o:bullet="t">
        <v:imagedata r:id="rId1" o:title="chile_Pk_SNPS_splitstree" croptop="3104f" cropbottom="15543f"/>
      </v:shape>
    </w:pict>
  </w:numPicBullet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z52pp5lsrex5e520ux0wdoprdrfxpvav59&quot;&gt;RM library_v4 (260515)&lt;record-ids&gt;&lt;item&gt;1985&lt;/item&gt;&lt;item&gt;2728&lt;/item&gt;&lt;/record-ids&gt;&lt;/item&gt;&lt;/Libraries&gt;"/>
  </w:docVars>
  <w:rsids>
    <w:rsidRoot w:val="00D30AF2"/>
    <w:rsid w:val="00055D52"/>
    <w:rsid w:val="0008686B"/>
    <w:rsid w:val="00094D40"/>
    <w:rsid w:val="000D29C3"/>
    <w:rsid w:val="000D3EE3"/>
    <w:rsid w:val="00134512"/>
    <w:rsid w:val="00141AAE"/>
    <w:rsid w:val="001467BF"/>
    <w:rsid w:val="001761A2"/>
    <w:rsid w:val="001B27E3"/>
    <w:rsid w:val="001B5326"/>
    <w:rsid w:val="001D325A"/>
    <w:rsid w:val="0023760E"/>
    <w:rsid w:val="00255F25"/>
    <w:rsid w:val="002C61A7"/>
    <w:rsid w:val="0039155F"/>
    <w:rsid w:val="003E560D"/>
    <w:rsid w:val="004258F6"/>
    <w:rsid w:val="00436E4D"/>
    <w:rsid w:val="00437C52"/>
    <w:rsid w:val="004D3F29"/>
    <w:rsid w:val="005147A5"/>
    <w:rsid w:val="00531743"/>
    <w:rsid w:val="0053486F"/>
    <w:rsid w:val="005464CC"/>
    <w:rsid w:val="005A2938"/>
    <w:rsid w:val="005A5993"/>
    <w:rsid w:val="005A6EC5"/>
    <w:rsid w:val="005B497E"/>
    <w:rsid w:val="005B65B2"/>
    <w:rsid w:val="005E01C2"/>
    <w:rsid w:val="005E6F9D"/>
    <w:rsid w:val="00617358"/>
    <w:rsid w:val="00662A4E"/>
    <w:rsid w:val="00676969"/>
    <w:rsid w:val="0067734A"/>
    <w:rsid w:val="00684BA9"/>
    <w:rsid w:val="0069734F"/>
    <w:rsid w:val="006B70CD"/>
    <w:rsid w:val="006C1221"/>
    <w:rsid w:val="006E6EA8"/>
    <w:rsid w:val="00734553"/>
    <w:rsid w:val="007907CA"/>
    <w:rsid w:val="007A63C4"/>
    <w:rsid w:val="007A6BD3"/>
    <w:rsid w:val="007C781D"/>
    <w:rsid w:val="0081116F"/>
    <w:rsid w:val="00834B1F"/>
    <w:rsid w:val="008545B9"/>
    <w:rsid w:val="00877A66"/>
    <w:rsid w:val="008A1879"/>
    <w:rsid w:val="008C311E"/>
    <w:rsid w:val="008D3B0E"/>
    <w:rsid w:val="008D7E93"/>
    <w:rsid w:val="00922D61"/>
    <w:rsid w:val="00966BD3"/>
    <w:rsid w:val="009B5E22"/>
    <w:rsid w:val="009C7580"/>
    <w:rsid w:val="009D5C25"/>
    <w:rsid w:val="009F76A4"/>
    <w:rsid w:val="00A04B76"/>
    <w:rsid w:val="00A07C20"/>
    <w:rsid w:val="00A74620"/>
    <w:rsid w:val="00A75982"/>
    <w:rsid w:val="00AD7C17"/>
    <w:rsid w:val="00B31DC5"/>
    <w:rsid w:val="00B44407"/>
    <w:rsid w:val="00B61D8B"/>
    <w:rsid w:val="00B85D93"/>
    <w:rsid w:val="00BA6379"/>
    <w:rsid w:val="00C51A18"/>
    <w:rsid w:val="00C54B48"/>
    <w:rsid w:val="00C65DA9"/>
    <w:rsid w:val="00C70354"/>
    <w:rsid w:val="00CA76DE"/>
    <w:rsid w:val="00CB76DB"/>
    <w:rsid w:val="00D2044E"/>
    <w:rsid w:val="00D27F4F"/>
    <w:rsid w:val="00D30AF2"/>
    <w:rsid w:val="00D569A9"/>
    <w:rsid w:val="00D71060"/>
    <w:rsid w:val="00D8765F"/>
    <w:rsid w:val="00DD47E4"/>
    <w:rsid w:val="00E023A4"/>
    <w:rsid w:val="00E13F14"/>
    <w:rsid w:val="00E3220A"/>
    <w:rsid w:val="00E337FA"/>
    <w:rsid w:val="00E76ED1"/>
    <w:rsid w:val="00EA3853"/>
    <w:rsid w:val="00EB359F"/>
    <w:rsid w:val="00ED5C0E"/>
    <w:rsid w:val="00EE597F"/>
    <w:rsid w:val="00F03C0C"/>
    <w:rsid w:val="00F15C93"/>
    <w:rsid w:val="00F744DB"/>
    <w:rsid w:val="00F75007"/>
    <w:rsid w:val="00F87B69"/>
    <w:rsid w:val="00FA6484"/>
    <w:rsid w:val="00FA6A63"/>
    <w:rsid w:val="00FB3E12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F94102"/>
  <w15:docId w15:val="{0FF7020B-E532-4EB8-B4F1-8696E262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30AF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pPr>
      <w:keepNext/>
      <w:spacing w:after="0" w:line="240" w:lineRule="auto"/>
      <w:outlineLvl w:val="0"/>
    </w:pPr>
    <w:rPr>
      <w:rFonts w:ascii="Arial" w:eastAsia="Times New Roman" w:hAnsi="Arial" w:cs="Times New Roman"/>
      <w:b/>
      <w:caps/>
      <w:sz w:val="20"/>
      <w:szCs w:val="24"/>
      <w:lang w:val="en-NZ"/>
    </w:rPr>
  </w:style>
  <w:style w:type="paragraph" w:styleId="Heading2">
    <w:name w:val="heading 2"/>
    <w:basedOn w:val="Normal"/>
    <w:next w:val="Normal"/>
    <w:link w:val="Heading2Char1"/>
    <w:pPr>
      <w:keepNext/>
      <w:spacing w:after="0" w:line="240" w:lineRule="auto"/>
      <w:outlineLvl w:val="1"/>
    </w:pPr>
    <w:rPr>
      <w:rFonts w:ascii="Arial" w:eastAsia="Times New Roman" w:hAnsi="Arial" w:cs="Times New Roman"/>
      <w:b/>
      <w:sz w:val="28"/>
      <w:szCs w:val="24"/>
      <w:lang w:val="en-NZ"/>
    </w:rPr>
  </w:style>
  <w:style w:type="paragraph" w:styleId="Heading3">
    <w:name w:val="heading 3"/>
    <w:basedOn w:val="Normal"/>
    <w:next w:val="Normal"/>
    <w:pPr>
      <w:keepNext/>
      <w:spacing w:after="0" w:line="240" w:lineRule="auto"/>
      <w:outlineLvl w:val="2"/>
    </w:pPr>
    <w:rPr>
      <w:rFonts w:ascii="Arial" w:eastAsia="Times New Roman" w:hAnsi="Arial" w:cs="Times New Roman"/>
      <w:b/>
      <w:i/>
      <w:sz w:val="20"/>
      <w:szCs w:val="24"/>
      <w:lang w:val="en-NZ"/>
    </w:rPr>
  </w:style>
  <w:style w:type="paragraph" w:styleId="Heading4">
    <w:name w:val="heading 4"/>
    <w:basedOn w:val="Normal"/>
    <w:next w:val="Normal"/>
    <w:pPr>
      <w:keepNext/>
      <w:spacing w:after="0" w:line="240" w:lineRule="auto"/>
      <w:outlineLvl w:val="3"/>
    </w:pPr>
    <w:rPr>
      <w:rFonts w:ascii="Arial" w:eastAsia="Times New Roman" w:hAnsi="Arial" w:cs="Times New Roman"/>
      <w:i/>
      <w:sz w:val="20"/>
      <w:szCs w:val="24"/>
      <w:lang w:val="en-NZ"/>
    </w:rPr>
  </w:style>
  <w:style w:type="paragraph" w:styleId="Heading5">
    <w:name w:val="heading 5"/>
    <w:basedOn w:val="Normal"/>
    <w:next w:val="Normal"/>
    <w:pPr>
      <w:keepNext/>
      <w:spacing w:after="0" w:line="240" w:lineRule="auto"/>
      <w:outlineLvl w:val="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after="0" w:line="560" w:lineRule="exact"/>
      <w:ind w:right="-114"/>
      <w:outlineLvl w:val="5"/>
    </w:pPr>
    <w:rPr>
      <w:rFonts w:ascii="Arial" w:eastAsia="Times New Roman" w:hAnsi="Arial" w:cs="Arial"/>
      <w:b/>
      <w:bCs/>
      <w:color w:val="FF9147"/>
      <w:sz w:val="56"/>
      <w:szCs w:val="56"/>
    </w:rPr>
  </w:style>
  <w:style w:type="paragraph" w:styleId="Heading7">
    <w:name w:val="heading 7"/>
    <w:basedOn w:val="Normal"/>
    <w:next w:val="Normal"/>
    <w:pPr>
      <w:keepNext/>
      <w:spacing w:after="0" w:line="240" w:lineRule="auto"/>
      <w:ind w:left="709"/>
      <w:outlineLvl w:val="6"/>
    </w:pPr>
    <w:rPr>
      <w:rFonts w:ascii="Arial" w:eastAsia="Times New Roman" w:hAnsi="Arial" w:cs="Arial"/>
      <w:i/>
      <w:iCs/>
      <w:sz w:val="20"/>
      <w:szCs w:val="24"/>
      <w:lang w:val="en-NZ"/>
    </w:rPr>
  </w:style>
  <w:style w:type="paragraph" w:styleId="Heading8">
    <w:name w:val="heading 8"/>
    <w:basedOn w:val="Normal"/>
    <w:next w:val="Normal"/>
    <w:pPr>
      <w:keepNext/>
      <w:spacing w:after="0" w:line="240" w:lineRule="auto"/>
      <w:outlineLvl w:val="7"/>
    </w:pPr>
    <w:rPr>
      <w:rFonts w:ascii="Arial" w:eastAsia="Times New Roman" w:hAnsi="Arial" w:cs="Arial"/>
      <w:sz w:val="3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link w:val="HeaderChar"/>
    <w:uiPriority w:val="99"/>
    <w:pPr>
      <w:tabs>
        <w:tab w:val="right" w:pos="9356"/>
      </w:tabs>
      <w:spacing w:after="0" w:line="240" w:lineRule="auto"/>
    </w:pPr>
    <w:rPr>
      <w:rFonts w:ascii="Arial" w:eastAsia="Times New Roman" w:hAnsi="Arial" w:cs="Times New Roman"/>
      <w:b/>
      <w:i/>
      <w:sz w:val="16"/>
      <w:szCs w:val="24"/>
      <w:lang w:val="en-NZ"/>
    </w:rPr>
  </w:style>
  <w:style w:type="paragraph" w:styleId="Footer">
    <w:name w:val="footer"/>
    <w:basedOn w:val="Normal"/>
    <w:link w:val="FooterChar"/>
    <w:uiPriority w:val="99"/>
    <w:pPr>
      <w:tabs>
        <w:tab w:val="right" w:pos="9356"/>
      </w:tabs>
      <w:spacing w:after="0" w:line="240" w:lineRule="auto"/>
    </w:pPr>
    <w:rPr>
      <w:rFonts w:ascii="Arial" w:eastAsia="Times New Roman" w:hAnsi="Arial" w:cs="Times New Roman"/>
      <w:i/>
      <w:sz w:val="16"/>
      <w:szCs w:val="24"/>
      <w:lang w:val="en-NZ"/>
    </w:rPr>
  </w:style>
  <w:style w:type="paragraph" w:styleId="BodyText">
    <w:name w:val="Body Text"/>
    <w:basedOn w:val="Normal"/>
    <w:link w:val="BodyTextChar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Title">
    <w:name w:val="Title"/>
    <w:basedOn w:val="Normal"/>
    <w:pPr>
      <w:spacing w:after="0" w:line="240" w:lineRule="auto"/>
    </w:pPr>
    <w:rPr>
      <w:rFonts w:ascii="Arial Rounded MT Bold" w:eastAsia="Times New Roman" w:hAnsi="Arial Rounded MT Bold" w:cs="Times New Roman"/>
      <w:b/>
      <w:sz w:val="52"/>
      <w:szCs w:val="24"/>
      <w:lang w:val="en-NZ"/>
    </w:rPr>
  </w:style>
  <w:style w:type="paragraph" w:styleId="Subtitle">
    <w:name w:val="Subtitle"/>
    <w:basedOn w:val="Normal"/>
    <w:pPr>
      <w:spacing w:after="0" w:line="240" w:lineRule="auto"/>
    </w:pPr>
    <w:rPr>
      <w:rFonts w:ascii="Arial" w:eastAsia="Times New Roman" w:hAnsi="Arial" w:cs="Times New Roman"/>
      <w:i/>
      <w:sz w:val="20"/>
      <w:szCs w:val="24"/>
      <w:lang w:val="en-NZ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 w:line="240" w:lineRule="auto"/>
    </w:pPr>
    <w:rPr>
      <w:rFonts w:ascii="Arial" w:eastAsia="Times New Roman" w:hAnsi="Arial" w:cs="Arial"/>
      <w:color w:val="FF9147"/>
      <w:sz w:val="32"/>
      <w:szCs w:val="32"/>
    </w:rPr>
  </w:style>
  <w:style w:type="paragraph" w:customStyle="1" w:styleId="Tablecaption">
    <w:name w:val="Table caption"/>
    <w:basedOn w:val="Normal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4"/>
      <w:lang w:val="en-NZ"/>
    </w:rPr>
  </w:style>
  <w:style w:type="paragraph" w:customStyle="1" w:styleId="Figurecaption">
    <w:name w:val="Figure caption"/>
    <w:basedOn w:val="Normal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4"/>
      <w:lang w:val="en-NZ"/>
    </w:rPr>
  </w:style>
  <w:style w:type="paragraph" w:styleId="ListBullet">
    <w:name w:val="List Bullet"/>
    <w:basedOn w:val="Normal"/>
    <w:pPr>
      <w:spacing w:after="0" w:line="240" w:lineRule="auto"/>
      <w:ind w:left="567" w:hanging="567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2">
    <w:name w:val="List 2"/>
    <w:basedOn w:val="Normal"/>
    <w:pPr>
      <w:spacing w:after="0" w:line="240" w:lineRule="auto"/>
      <w:ind w:left="851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">
    <w:name w:val="List"/>
    <w:basedOn w:val="Normal"/>
    <w:pPr>
      <w:spacing w:after="0" w:line="240" w:lineRule="auto"/>
      <w:ind w:left="567" w:hanging="567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Bullet2">
    <w:name w:val="List Bullet 2"/>
    <w:basedOn w:val="Normal"/>
    <w:pPr>
      <w:spacing w:after="0" w:line="240" w:lineRule="auto"/>
      <w:ind w:left="851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">
    <w:name w:val="List Number"/>
    <w:basedOn w:val="Normal"/>
    <w:pPr>
      <w:spacing w:after="0" w:line="240" w:lineRule="auto"/>
      <w:ind w:left="567" w:hanging="567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2">
    <w:name w:val="List Number 2"/>
    <w:basedOn w:val="Normal"/>
    <w:pPr>
      <w:spacing w:after="0" w:line="240" w:lineRule="auto"/>
      <w:ind w:left="851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3">
    <w:name w:val="List Number 3"/>
    <w:basedOn w:val="Normal"/>
    <w:pPr>
      <w:spacing w:after="0" w:line="240" w:lineRule="auto"/>
      <w:ind w:left="1135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4">
    <w:name w:val="List Number 4"/>
    <w:basedOn w:val="Normal"/>
    <w:pPr>
      <w:spacing w:after="0" w:line="240" w:lineRule="auto"/>
      <w:ind w:left="1418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ListNumber5">
    <w:name w:val="List Number 5"/>
    <w:basedOn w:val="Normal"/>
    <w:pPr>
      <w:spacing w:after="0" w:line="240" w:lineRule="auto"/>
      <w:ind w:left="1702" w:hanging="284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Signature">
    <w:name w:val="Signature"/>
    <w:basedOn w:val="Normal"/>
    <w:pPr>
      <w:spacing w:after="0" w:line="240" w:lineRule="auto"/>
      <w:ind w:left="4252"/>
    </w:pPr>
    <w:rPr>
      <w:rFonts w:ascii="Arial" w:eastAsia="Times New Roman" w:hAnsi="Arial" w:cs="Times New Roman"/>
      <w:sz w:val="20"/>
      <w:szCs w:val="24"/>
      <w:lang w:val="en-NZ"/>
    </w:rPr>
  </w:style>
  <w:style w:type="paragraph" w:styleId="BodyTextIndent">
    <w:name w:val="Body Text Indent"/>
    <w:basedOn w:val="Normal"/>
    <w:pPr>
      <w:spacing w:after="0" w:line="240" w:lineRule="auto"/>
      <w:ind w:left="720"/>
    </w:pPr>
    <w:rPr>
      <w:rFonts w:ascii="Arial" w:eastAsia="Times New Roman" w:hAnsi="Arial" w:cs="Arial"/>
      <w:sz w:val="20"/>
      <w:szCs w:val="24"/>
      <w:lang w:val="en-NZ"/>
    </w:rPr>
  </w:style>
  <w:style w:type="paragraph" w:styleId="BodyTextIndent2">
    <w:name w:val="Body Text Indent 2"/>
    <w:basedOn w:val="Normal"/>
    <w:pPr>
      <w:spacing w:after="0" w:line="240" w:lineRule="auto"/>
      <w:ind w:left="443"/>
    </w:pPr>
    <w:rPr>
      <w:rFonts w:ascii="Arial" w:eastAsia="Times New Roman" w:hAnsi="Arial" w:cs="Arial"/>
      <w:sz w:val="20"/>
      <w:szCs w:val="24"/>
      <w:lang w:val="en-NZ"/>
    </w:rPr>
  </w:style>
  <w:style w:type="paragraph" w:styleId="BodyText2">
    <w:name w:val="Body Text 2"/>
    <w:basedOn w:val="Normal"/>
    <w:pPr>
      <w:spacing w:after="0" w:line="240" w:lineRule="auto"/>
    </w:pPr>
    <w:rPr>
      <w:rFonts w:ascii="Arial" w:eastAsia="Times New Roman" w:hAnsi="Arial" w:cs="Arial"/>
      <w:sz w:val="20"/>
      <w:szCs w:val="24"/>
      <w:lang w:val="en-NZ"/>
    </w:rPr>
  </w:style>
  <w:style w:type="paragraph" w:styleId="BodyTextIndent3">
    <w:name w:val="Body Text Indent 3"/>
    <w:basedOn w:val="Normal"/>
    <w:pPr>
      <w:spacing w:after="0" w:line="240" w:lineRule="auto"/>
      <w:ind w:left="720"/>
    </w:pPr>
    <w:rPr>
      <w:rFonts w:ascii="Arial" w:eastAsia="Times New Roman" w:hAnsi="Arial" w:cs="Arial"/>
      <w:sz w:val="20"/>
      <w:szCs w:val="24"/>
      <w:lang w:val="en-NZ"/>
    </w:rPr>
  </w:style>
  <w:style w:type="paragraph" w:styleId="BodyText3">
    <w:name w:val="Body Text 3"/>
    <w:basedOn w:val="Normal"/>
    <w:pPr>
      <w:spacing w:after="0" w:line="240" w:lineRule="auto"/>
    </w:pPr>
    <w:rPr>
      <w:rFonts w:ascii="Arial" w:eastAsia="Times New Roman" w:hAnsi="Arial" w:cs="Arial"/>
      <w:sz w:val="20"/>
      <w:szCs w:val="24"/>
      <w:lang w:val="en-NZ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pPr>
      <w:spacing w:after="0" w:line="240" w:lineRule="auto"/>
    </w:pPr>
    <w:rPr>
      <w:rFonts w:ascii="Arial" w:eastAsia="Times New Roman" w:hAnsi="Arial" w:cs="Times New Roman"/>
      <w:b/>
      <w:sz w:val="20"/>
      <w:szCs w:val="24"/>
      <w:lang w:val="en-NZ" w:eastAsia="en-NZ"/>
    </w:rPr>
  </w:style>
  <w:style w:type="paragraph" w:styleId="TOC2">
    <w:name w:val="toc 2"/>
    <w:basedOn w:val="Normal"/>
    <w:next w:val="Normal"/>
    <w:autoRedefine/>
    <w:semiHidden/>
    <w:pPr>
      <w:spacing w:after="0" w:line="240" w:lineRule="auto"/>
      <w:ind w:left="240"/>
    </w:pPr>
    <w:rPr>
      <w:rFonts w:ascii="Arial" w:eastAsia="Times New Roman" w:hAnsi="Arial" w:cs="Times New Roman"/>
      <w:sz w:val="20"/>
      <w:szCs w:val="24"/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pPr>
      <w:spacing w:after="0" w:line="240" w:lineRule="auto"/>
    </w:pPr>
    <w:rPr>
      <w:rFonts w:ascii="Tahoma" w:eastAsia="Times New Roman" w:hAnsi="Tahoma" w:cs="Tahoma"/>
      <w:sz w:val="16"/>
      <w:szCs w:val="16"/>
      <w:lang w:val="en-NZ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spacing w:after="0" w:line="240" w:lineRule="auto"/>
      <w:jc w:val="center"/>
    </w:pPr>
    <w:rPr>
      <w:rFonts w:ascii="Arial" w:eastAsia="Times New Roman" w:hAnsi="Arial" w:cs="Times New Roman"/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Arial" w:eastAsia="Times New Roman" w:hAnsi="Arial" w:cs="Times New Roman"/>
      <w:b/>
      <w:bCs/>
      <w:i/>
      <w:iCs/>
      <w:color w:val="4F81BD" w:themeColor="accent1"/>
      <w:sz w:val="20"/>
      <w:szCs w:val="24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4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620"/>
    <w:rPr>
      <w:rFonts w:asciiTheme="minorHAnsi" w:eastAsiaTheme="minorHAnsi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55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55F25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D7E93"/>
    <w:rPr>
      <w:rFonts w:ascii="Arial" w:hAnsi="Arial"/>
      <w:b/>
      <w:i/>
      <w:sz w:val="16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03C0C"/>
    <w:rPr>
      <w:rFonts w:ascii="Arial" w:hAnsi="Arial"/>
      <w:i/>
      <w:sz w:val="16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B53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326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B53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5326"/>
    <w:rPr>
      <w:rFonts w:ascii="Calibri" w:eastAsiaTheme="minorHAnsi" w:hAnsi="Calibri" w:cs="Calibri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E4D49C-F6E2-1D46-A88E-C44EC94B7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3</Pages>
  <Words>6694</Words>
  <Characters>39098</Characters>
  <Application>Microsoft Office Word</Application>
  <DocSecurity>0</DocSecurity>
  <Lines>583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cDougal</dc:creator>
  <cp:keywords/>
  <dc:description/>
  <cp:lastModifiedBy>Carol Jenner</cp:lastModifiedBy>
  <cp:revision>6</cp:revision>
  <cp:lastPrinted>2017-10-19T00:10:00Z</cp:lastPrinted>
  <dcterms:created xsi:type="dcterms:W3CDTF">2018-11-01T12:16:00Z</dcterms:created>
  <dcterms:modified xsi:type="dcterms:W3CDTF">2018-11-01T12:27:00Z</dcterms:modified>
</cp:coreProperties>
</file>